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6BD0BD" w14:textId="77777777" w:rsidR="00A378C2" w:rsidRPr="00F85FAF" w:rsidRDefault="00A378C2" w:rsidP="00A378C2">
      <w:pPr>
        <w:pStyle w:val="Title"/>
      </w:pPr>
      <w:bookmarkStart w:id="0" w:name="_GoBack"/>
      <w:r w:rsidRPr="00F85FAF">
        <w:t>Supplementary information: A Closer Look at Lithium-Ion Batteries in E-waste and the Potential for a Universal Hydrometallurgical Recycling Process</w:t>
      </w:r>
    </w:p>
    <w:p w14:paraId="42C186BB" w14:textId="77777777" w:rsidR="00570083" w:rsidRPr="00F85FAF" w:rsidRDefault="00570083" w:rsidP="00570083"/>
    <w:p w14:paraId="4EBBA208" w14:textId="19C64C40" w:rsidR="00570083" w:rsidRPr="00F85FAF" w:rsidRDefault="00570083" w:rsidP="00570083">
      <w:pPr>
        <w:rPr>
          <w:vertAlign w:val="superscript"/>
        </w:rPr>
      </w:pPr>
      <w:r w:rsidRPr="00F85FAF">
        <w:t>J</w:t>
      </w:r>
      <w:r w:rsidR="000D6B7B" w:rsidRPr="00F85FAF">
        <w:t xml:space="preserve">ohannes </w:t>
      </w:r>
      <w:r w:rsidRPr="00F85FAF">
        <w:t xml:space="preserve">J.M.M. van de </w:t>
      </w:r>
      <w:proofErr w:type="spellStart"/>
      <w:r w:rsidRPr="00F85FAF">
        <w:t>Ven</w:t>
      </w:r>
      <w:proofErr w:type="spellEnd"/>
      <w:r w:rsidRPr="00F85FAF">
        <w:t xml:space="preserve"> </w:t>
      </w:r>
      <w:r w:rsidRPr="00F85FAF">
        <w:rPr>
          <w:vertAlign w:val="superscript"/>
        </w:rPr>
        <w:t>1</w:t>
      </w:r>
      <w:r w:rsidRPr="00F85FAF">
        <w:t xml:space="preserve">, </w:t>
      </w:r>
      <w:proofErr w:type="spellStart"/>
      <w:r w:rsidRPr="00F85FAF">
        <w:t>Y</w:t>
      </w:r>
      <w:r w:rsidR="000D6B7B" w:rsidRPr="00F85FAF">
        <w:t>ongxiang</w:t>
      </w:r>
      <w:proofErr w:type="spellEnd"/>
      <w:r w:rsidRPr="00F85FAF">
        <w:t xml:space="preserve"> Yang </w:t>
      </w:r>
      <w:r w:rsidRPr="00F85FAF">
        <w:rPr>
          <w:vertAlign w:val="superscript"/>
        </w:rPr>
        <w:t>1</w:t>
      </w:r>
      <w:r w:rsidRPr="00F85FAF">
        <w:t xml:space="preserve"> &amp; S</w:t>
      </w:r>
      <w:r w:rsidR="000D6B7B" w:rsidRPr="00F85FAF">
        <w:t xml:space="preserve">hoshan </w:t>
      </w:r>
      <w:r w:rsidRPr="00F85FAF">
        <w:t xml:space="preserve">T. </w:t>
      </w:r>
      <w:proofErr w:type="spellStart"/>
      <w:r w:rsidRPr="00F85FAF">
        <w:t>Abrahami</w:t>
      </w:r>
      <w:proofErr w:type="spellEnd"/>
      <w:r w:rsidRPr="00F85FAF">
        <w:t xml:space="preserve"> </w:t>
      </w:r>
      <w:r w:rsidRPr="00F85FAF">
        <w:rPr>
          <w:vertAlign w:val="superscript"/>
        </w:rPr>
        <w:t>1*</w:t>
      </w:r>
    </w:p>
    <w:p w14:paraId="65810D24" w14:textId="496D0DF5" w:rsidR="002D1C2E" w:rsidRPr="00F85FAF" w:rsidRDefault="00570083" w:rsidP="00676FB5">
      <w:pPr>
        <w:spacing w:line="360" w:lineRule="auto"/>
        <w:rPr>
          <w:rFonts w:cstheme="minorHAnsi"/>
          <w:sz w:val="18"/>
          <w:szCs w:val="20"/>
        </w:rPr>
      </w:pPr>
      <w:r w:rsidRPr="00F85FAF">
        <w:rPr>
          <w:rFonts w:cstheme="minorHAnsi"/>
          <w:sz w:val="18"/>
          <w:szCs w:val="20"/>
          <w:vertAlign w:val="superscript"/>
        </w:rPr>
        <w:t xml:space="preserve">1 </w:t>
      </w:r>
      <w:r w:rsidRPr="00F85FAF">
        <w:rPr>
          <w:rFonts w:cstheme="minorHAnsi"/>
          <w:sz w:val="18"/>
          <w:szCs w:val="20"/>
        </w:rPr>
        <w:t xml:space="preserve">Delft University of Technology, Department of Materials Science and Engineering, </w:t>
      </w:r>
      <w:proofErr w:type="spellStart"/>
      <w:r w:rsidRPr="00F85FAF">
        <w:rPr>
          <w:rFonts w:cstheme="minorHAnsi"/>
          <w:sz w:val="18"/>
          <w:szCs w:val="20"/>
        </w:rPr>
        <w:t>Mekelweg</w:t>
      </w:r>
      <w:proofErr w:type="spellEnd"/>
      <w:r w:rsidRPr="00F85FAF">
        <w:rPr>
          <w:rFonts w:cstheme="minorHAnsi"/>
          <w:sz w:val="18"/>
          <w:szCs w:val="20"/>
        </w:rPr>
        <w:t> 2, 2628 CD Delft, The Netherlands</w:t>
      </w:r>
    </w:p>
    <w:p w14:paraId="4F28A927" w14:textId="29449BFB" w:rsidR="00570083" w:rsidRPr="00F85FAF" w:rsidRDefault="00570083" w:rsidP="00570083">
      <w:pPr>
        <w:pStyle w:val="Heading1"/>
        <w:numPr>
          <w:ilvl w:val="0"/>
          <w:numId w:val="1"/>
        </w:numPr>
        <w:rPr>
          <w:color w:val="auto"/>
        </w:rPr>
      </w:pPr>
      <w:r w:rsidRPr="00F85FAF">
        <w:rPr>
          <w:color w:val="auto"/>
        </w:rPr>
        <w:t>Experimental</w:t>
      </w:r>
    </w:p>
    <w:p w14:paraId="682B5A53" w14:textId="77777777" w:rsidR="005A7213" w:rsidRPr="00F85FAF" w:rsidRDefault="00A378C2" w:rsidP="005A7213">
      <w:pPr>
        <w:pStyle w:val="NoSpacing"/>
        <w:keepNext/>
        <w:jc w:val="center"/>
      </w:pPr>
      <w:r w:rsidRPr="00F85FAF">
        <w:rPr>
          <w:noProof/>
          <w:lang w:val="en-IN" w:eastAsia="en-IN"/>
        </w:rPr>
        <w:drawing>
          <wp:inline distT="0" distB="0" distL="0" distR="0" wp14:anchorId="0430659D" wp14:editId="6751DE17">
            <wp:extent cx="5595664" cy="2343150"/>
            <wp:effectExtent l="0" t="0" r="5080" b="0"/>
            <wp:docPr id="719444410" name="Afbeelding 1" descr="Afbeelding met vloer, grond, zilver, oppervla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444410" name="Afbeelding 1" descr="Afbeelding met vloer, grond, zilver, oppervlak&#10;&#10;Automatisch gegenereerde beschrijvi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6219" t="37172" r="11602" b="28120"/>
                    <a:stretch/>
                  </pic:blipFill>
                  <pic:spPr bwMode="auto">
                    <a:xfrm>
                      <a:off x="0" y="0"/>
                      <a:ext cx="5609457" cy="2348926"/>
                    </a:xfrm>
                    <a:prstGeom prst="rect">
                      <a:avLst/>
                    </a:prstGeom>
                    <a:noFill/>
                    <a:ln>
                      <a:noFill/>
                    </a:ln>
                    <a:extLst>
                      <a:ext uri="{53640926-AAD7-44D8-BBD7-CCE9431645EC}">
                        <a14:shadowObscured xmlns:a14="http://schemas.microsoft.com/office/drawing/2010/main"/>
                      </a:ext>
                    </a:extLst>
                  </pic:spPr>
                </pic:pic>
              </a:graphicData>
            </a:graphic>
          </wp:inline>
        </w:drawing>
      </w:r>
    </w:p>
    <w:p w14:paraId="6169D048" w14:textId="2D288BFD" w:rsidR="00A378C2" w:rsidRPr="00F85FAF" w:rsidRDefault="005A7213" w:rsidP="003A0EF9">
      <w:pPr>
        <w:pStyle w:val="Figure"/>
        <w:rPr>
          <w:color w:val="auto"/>
        </w:rPr>
      </w:pPr>
      <w:r w:rsidRPr="00F85FAF">
        <w:rPr>
          <w:color w:val="auto"/>
        </w:rPr>
        <w:t>Fig</w:t>
      </w:r>
      <w:r w:rsidR="00213A34" w:rsidRPr="00F85FAF">
        <w:rPr>
          <w:color w:val="auto"/>
        </w:rPr>
        <w:t>ure</w:t>
      </w:r>
      <w:r w:rsidRPr="00F85FAF">
        <w:rPr>
          <w:color w:val="auto"/>
        </w:rPr>
        <w:t xml:space="preserve"> S</w:t>
      </w:r>
      <w:r w:rsidRPr="00F85FAF">
        <w:rPr>
          <w:color w:val="auto"/>
        </w:rPr>
        <w:fldChar w:fldCharType="begin"/>
      </w:r>
      <w:r w:rsidRPr="00F85FAF">
        <w:rPr>
          <w:color w:val="auto"/>
        </w:rPr>
        <w:instrText xml:space="preserve"> SEQ Fig. \* ARABIC </w:instrText>
      </w:r>
      <w:r w:rsidRPr="00F85FAF">
        <w:rPr>
          <w:color w:val="auto"/>
        </w:rPr>
        <w:fldChar w:fldCharType="separate"/>
      </w:r>
      <w:r w:rsidR="00461DE4" w:rsidRPr="00F85FAF">
        <w:rPr>
          <w:noProof/>
          <w:color w:val="auto"/>
        </w:rPr>
        <w:t>1</w:t>
      </w:r>
      <w:r w:rsidRPr="00F85FAF">
        <w:rPr>
          <w:noProof/>
          <w:color w:val="auto"/>
        </w:rPr>
        <w:fldChar w:fldCharType="end"/>
      </w:r>
      <w:r w:rsidRPr="00F85FAF">
        <w:rPr>
          <w:color w:val="auto"/>
        </w:rPr>
        <w:t>: 18650-type cell after removal of top and bottom and</w:t>
      </w:r>
      <w:r w:rsidR="003A0EF9" w:rsidRPr="00F85FAF">
        <w:rPr>
          <w:color w:val="auto"/>
        </w:rPr>
        <w:t xml:space="preserve"> making a</w:t>
      </w:r>
      <w:r w:rsidRPr="00F85FAF">
        <w:rPr>
          <w:color w:val="auto"/>
        </w:rPr>
        <w:t xml:space="preserve"> longitudinal cut.</w:t>
      </w:r>
    </w:p>
    <w:p w14:paraId="032FA943" w14:textId="7BBC1930" w:rsidR="00422F81" w:rsidRPr="00F85FAF" w:rsidRDefault="00422F81">
      <w:r w:rsidRPr="00F85FAF">
        <w:br w:type="page"/>
      </w:r>
    </w:p>
    <w:p w14:paraId="27B95B23" w14:textId="2ECBD1FA" w:rsidR="00570083" w:rsidRPr="00F85FAF" w:rsidRDefault="00570083" w:rsidP="00570083">
      <w:pPr>
        <w:pStyle w:val="Heading1"/>
        <w:numPr>
          <w:ilvl w:val="0"/>
          <w:numId w:val="1"/>
        </w:numPr>
        <w:rPr>
          <w:color w:val="auto"/>
        </w:rPr>
      </w:pPr>
      <w:bookmarkStart w:id="1" w:name="_Ref145599697"/>
      <w:r w:rsidRPr="00F85FAF">
        <w:rPr>
          <w:color w:val="auto"/>
        </w:rPr>
        <w:lastRenderedPageBreak/>
        <w:t>XRD-SEM results</w:t>
      </w:r>
    </w:p>
    <w:p w14:paraId="191D3F87" w14:textId="77777777" w:rsidR="00570083" w:rsidRPr="00F85FAF" w:rsidRDefault="00570083" w:rsidP="00570083"/>
    <w:p w14:paraId="34CC73AF" w14:textId="1DED9CD2" w:rsidR="00F40E85" w:rsidRPr="00F85FAF" w:rsidRDefault="00F40E85" w:rsidP="00F40E85">
      <w:pPr>
        <w:pStyle w:val="Figuur"/>
        <w:rPr>
          <w:color w:val="auto"/>
        </w:rPr>
      </w:pPr>
      <w:r w:rsidRPr="00F85FAF">
        <w:rPr>
          <w:color w:val="auto"/>
        </w:rPr>
        <w:t>Table S</w:t>
      </w:r>
      <w:r w:rsidRPr="00F85FAF">
        <w:rPr>
          <w:color w:val="auto"/>
        </w:rPr>
        <w:fldChar w:fldCharType="begin"/>
      </w:r>
      <w:r w:rsidRPr="00F85FAF">
        <w:rPr>
          <w:color w:val="auto"/>
        </w:rPr>
        <w:instrText xml:space="preserve"> SEQ Table \* ARABIC </w:instrText>
      </w:r>
      <w:r w:rsidRPr="00F85FAF">
        <w:rPr>
          <w:color w:val="auto"/>
        </w:rPr>
        <w:fldChar w:fldCharType="separate"/>
      </w:r>
      <w:r w:rsidR="00461DE4" w:rsidRPr="00F85FAF">
        <w:rPr>
          <w:noProof/>
          <w:color w:val="auto"/>
        </w:rPr>
        <w:t>1</w:t>
      </w:r>
      <w:r w:rsidRPr="00F85FAF">
        <w:rPr>
          <w:noProof/>
          <w:color w:val="auto"/>
        </w:rPr>
        <w:fldChar w:fldCharType="end"/>
      </w:r>
      <w:bookmarkEnd w:id="1"/>
      <w:r w:rsidRPr="00F85FAF">
        <w:rPr>
          <w:color w:val="auto"/>
        </w:rPr>
        <w:t>: Explanation of the sub images in</w:t>
      </w:r>
      <w:r w:rsidR="00EC3EED" w:rsidRPr="00F85FAF">
        <w:rPr>
          <w:color w:val="auto"/>
        </w:rPr>
        <w:t xml:space="preserve"> Fig.5</w:t>
      </w:r>
      <w:r w:rsidRPr="00F85FAF">
        <w:rPr>
          <w:color w:val="auto"/>
        </w:rPr>
        <w:t>. In addition, the XRD results of the corresponding depicted BMs are shown.</w:t>
      </w:r>
    </w:p>
    <w:p w14:paraId="6310299E" w14:textId="77777777" w:rsidR="003A0EF9" w:rsidRPr="00F85FAF" w:rsidRDefault="003A0EF9" w:rsidP="003A0EF9">
      <w:pPr>
        <w:pStyle w:val="NoSpacing"/>
      </w:pPr>
    </w:p>
    <w:tbl>
      <w:tblPr>
        <w:tblStyle w:val="TableGrid"/>
        <w:tblW w:w="9026" w:type="dxa"/>
        <w:tblBorders>
          <w:left w:val="none" w:sz="0" w:space="0" w:color="auto"/>
          <w:right w:val="none" w:sz="0" w:space="0" w:color="auto"/>
          <w:insideH w:val="none" w:sz="0" w:space="0" w:color="auto"/>
        </w:tblBorders>
        <w:tblLook w:val="04A0" w:firstRow="1" w:lastRow="0" w:firstColumn="1" w:lastColumn="0" w:noHBand="0" w:noVBand="1"/>
      </w:tblPr>
      <w:tblGrid>
        <w:gridCol w:w="766"/>
        <w:gridCol w:w="1773"/>
        <w:gridCol w:w="1204"/>
        <w:gridCol w:w="2211"/>
        <w:gridCol w:w="3072"/>
      </w:tblGrid>
      <w:tr w:rsidR="00F85FAF" w:rsidRPr="00F85FAF" w14:paraId="2D3A608C" w14:textId="77777777" w:rsidTr="00F840A5">
        <w:tc>
          <w:tcPr>
            <w:tcW w:w="766" w:type="dxa"/>
            <w:tcBorders>
              <w:top w:val="single" w:sz="4" w:space="0" w:color="auto"/>
              <w:bottom w:val="double" w:sz="4" w:space="0" w:color="auto"/>
            </w:tcBorders>
          </w:tcPr>
          <w:p w14:paraId="195B9937" w14:textId="77777777" w:rsidR="00F40E85" w:rsidRPr="00F85FAF" w:rsidRDefault="00F40E85" w:rsidP="00685F4D">
            <w:pPr>
              <w:pStyle w:val="NoSpacing"/>
            </w:pPr>
            <w:r w:rsidRPr="00F85FAF">
              <w:t>Image</w:t>
            </w:r>
          </w:p>
        </w:tc>
        <w:tc>
          <w:tcPr>
            <w:tcW w:w="1773" w:type="dxa"/>
            <w:tcBorders>
              <w:top w:val="single" w:sz="4" w:space="0" w:color="auto"/>
              <w:bottom w:val="double" w:sz="4" w:space="0" w:color="auto"/>
            </w:tcBorders>
          </w:tcPr>
          <w:p w14:paraId="6A118ED9" w14:textId="77777777" w:rsidR="00F40E85" w:rsidRPr="00F85FAF" w:rsidRDefault="00F40E85" w:rsidP="00685F4D">
            <w:pPr>
              <w:pStyle w:val="NoSpacing"/>
            </w:pPr>
            <w:r w:rsidRPr="00F85FAF">
              <w:t>Black mass name</w:t>
            </w:r>
          </w:p>
        </w:tc>
        <w:tc>
          <w:tcPr>
            <w:tcW w:w="1204" w:type="dxa"/>
            <w:tcBorders>
              <w:top w:val="single" w:sz="4" w:space="0" w:color="auto"/>
              <w:bottom w:val="double" w:sz="4" w:space="0" w:color="auto"/>
            </w:tcBorders>
          </w:tcPr>
          <w:p w14:paraId="3EA1F9B1" w14:textId="77777777" w:rsidR="00F40E85" w:rsidRPr="00F85FAF" w:rsidRDefault="00F40E85" w:rsidP="00685F4D">
            <w:pPr>
              <w:pStyle w:val="NoSpacing"/>
            </w:pPr>
            <w:r w:rsidRPr="00F85FAF">
              <w:t>Compound</w:t>
            </w:r>
          </w:p>
        </w:tc>
        <w:tc>
          <w:tcPr>
            <w:tcW w:w="2211" w:type="dxa"/>
            <w:tcBorders>
              <w:top w:val="single" w:sz="4" w:space="0" w:color="auto"/>
              <w:bottom w:val="double" w:sz="4" w:space="0" w:color="auto"/>
            </w:tcBorders>
          </w:tcPr>
          <w:p w14:paraId="66F4D37D" w14:textId="77777777" w:rsidR="00F40E85" w:rsidRPr="00F85FAF" w:rsidRDefault="00F40E85" w:rsidP="00685F4D">
            <w:pPr>
              <w:pStyle w:val="NoSpacing"/>
            </w:pPr>
            <w:r w:rsidRPr="00F85FAF">
              <w:t>Grain size</w:t>
            </w:r>
          </w:p>
        </w:tc>
        <w:tc>
          <w:tcPr>
            <w:tcW w:w="3072" w:type="dxa"/>
            <w:tcBorders>
              <w:top w:val="single" w:sz="4" w:space="0" w:color="auto"/>
              <w:bottom w:val="double" w:sz="4" w:space="0" w:color="auto"/>
            </w:tcBorders>
          </w:tcPr>
          <w:p w14:paraId="59625A98" w14:textId="77777777" w:rsidR="00F40E85" w:rsidRPr="00F85FAF" w:rsidRDefault="00F40E85" w:rsidP="00685F4D">
            <w:pPr>
              <w:pStyle w:val="NoSpacing"/>
            </w:pPr>
            <w:r w:rsidRPr="00F85FAF">
              <w:t>XRD results</w:t>
            </w:r>
          </w:p>
        </w:tc>
      </w:tr>
      <w:tr w:rsidR="00F85FAF" w:rsidRPr="00F85FAF" w14:paraId="44E5F489" w14:textId="77777777" w:rsidTr="00F840A5">
        <w:tc>
          <w:tcPr>
            <w:tcW w:w="766" w:type="dxa"/>
            <w:tcBorders>
              <w:top w:val="double" w:sz="4" w:space="0" w:color="auto"/>
            </w:tcBorders>
          </w:tcPr>
          <w:p w14:paraId="3396A0D8" w14:textId="77777777" w:rsidR="00F40E85" w:rsidRPr="00F85FAF" w:rsidRDefault="00F40E85" w:rsidP="00685F4D">
            <w:pPr>
              <w:pStyle w:val="NoSpacing"/>
            </w:pPr>
            <w:r w:rsidRPr="00F85FAF">
              <w:t>a)</w:t>
            </w:r>
          </w:p>
        </w:tc>
        <w:tc>
          <w:tcPr>
            <w:tcW w:w="1773" w:type="dxa"/>
            <w:tcBorders>
              <w:top w:val="double" w:sz="4" w:space="0" w:color="auto"/>
            </w:tcBorders>
          </w:tcPr>
          <w:p w14:paraId="34A54AF9" w14:textId="77777777" w:rsidR="00F40E85" w:rsidRPr="00F85FAF" w:rsidRDefault="00F40E85" w:rsidP="00685F4D">
            <w:pPr>
              <w:pStyle w:val="NoSpacing"/>
            </w:pPr>
            <w:r w:rsidRPr="00F85FAF">
              <w:t>NMC 1</w:t>
            </w:r>
          </w:p>
        </w:tc>
        <w:tc>
          <w:tcPr>
            <w:tcW w:w="1204" w:type="dxa"/>
            <w:tcBorders>
              <w:top w:val="double" w:sz="4" w:space="0" w:color="auto"/>
            </w:tcBorders>
          </w:tcPr>
          <w:p w14:paraId="4439F764" w14:textId="77777777" w:rsidR="00F40E85" w:rsidRPr="00F85FAF" w:rsidRDefault="00F40E85" w:rsidP="00685F4D">
            <w:pPr>
              <w:pStyle w:val="NoSpacing"/>
            </w:pPr>
            <w:r w:rsidRPr="00F85FAF">
              <w:t>NMC</w:t>
            </w:r>
          </w:p>
        </w:tc>
        <w:tc>
          <w:tcPr>
            <w:tcW w:w="2211" w:type="dxa"/>
            <w:tcBorders>
              <w:top w:val="double" w:sz="4" w:space="0" w:color="auto"/>
            </w:tcBorders>
          </w:tcPr>
          <w:p w14:paraId="7ED4955C" w14:textId="77777777" w:rsidR="00F40E85" w:rsidRPr="00F85FAF" w:rsidRDefault="00F40E85" w:rsidP="00685F4D">
            <w:pPr>
              <w:pStyle w:val="NoSpacing"/>
            </w:pPr>
            <w:r w:rsidRPr="00F85FAF">
              <w:t>1 – 4 µm Individual</w:t>
            </w:r>
          </w:p>
          <w:p w14:paraId="3C72E90D" w14:textId="77777777" w:rsidR="00F40E85" w:rsidRPr="00F85FAF" w:rsidRDefault="00F40E85" w:rsidP="00685F4D">
            <w:pPr>
              <w:pStyle w:val="NoSpacing"/>
            </w:pPr>
            <w:r w:rsidRPr="00F85FAF">
              <w:t>8 – 20 µm Coagulated</w:t>
            </w:r>
          </w:p>
        </w:tc>
        <w:tc>
          <w:tcPr>
            <w:tcW w:w="3072" w:type="dxa"/>
            <w:tcBorders>
              <w:top w:val="double" w:sz="4" w:space="0" w:color="auto"/>
            </w:tcBorders>
          </w:tcPr>
          <w:p w14:paraId="1F6370AA" w14:textId="77777777" w:rsidR="00F40E85" w:rsidRPr="00F85FAF" w:rsidRDefault="00F40E85" w:rsidP="00685F4D">
            <w:pPr>
              <w:pStyle w:val="NoSpacing"/>
            </w:pPr>
            <w:r w:rsidRPr="00F85FAF">
              <w:t>LiNi</w:t>
            </w:r>
            <w:r w:rsidRPr="00F85FAF">
              <w:rPr>
                <w:vertAlign w:val="subscript"/>
              </w:rPr>
              <w:t>x</w:t>
            </w:r>
            <w:r w:rsidRPr="00F85FAF">
              <w:t>Mn</w:t>
            </w:r>
            <w:r w:rsidRPr="00F85FAF">
              <w:rPr>
                <w:vertAlign w:val="subscript"/>
              </w:rPr>
              <w:t>y</w:t>
            </w:r>
            <w:r w:rsidRPr="00F85FAF">
              <w:t>Co</w:t>
            </w:r>
            <w:r w:rsidRPr="00F85FAF">
              <w:rPr>
                <w:vertAlign w:val="subscript"/>
              </w:rPr>
              <w:t>z</w:t>
            </w:r>
            <w:r w:rsidRPr="00F85FAF">
              <w:t>O</w:t>
            </w:r>
            <w:r w:rsidRPr="00F85FAF">
              <w:rPr>
                <w:vertAlign w:val="subscript"/>
              </w:rPr>
              <w:t>2</w:t>
            </w:r>
          </w:p>
        </w:tc>
      </w:tr>
      <w:tr w:rsidR="00F85FAF" w:rsidRPr="00F85FAF" w14:paraId="36A8BE32" w14:textId="77777777" w:rsidTr="00685F4D">
        <w:tc>
          <w:tcPr>
            <w:tcW w:w="766" w:type="dxa"/>
          </w:tcPr>
          <w:p w14:paraId="44E31040" w14:textId="77777777" w:rsidR="00F40E85" w:rsidRPr="00F85FAF" w:rsidRDefault="00F40E85" w:rsidP="00685F4D">
            <w:pPr>
              <w:pStyle w:val="NoSpacing"/>
            </w:pPr>
            <w:r w:rsidRPr="00F85FAF">
              <w:t>b)</w:t>
            </w:r>
          </w:p>
        </w:tc>
        <w:tc>
          <w:tcPr>
            <w:tcW w:w="1773" w:type="dxa"/>
          </w:tcPr>
          <w:p w14:paraId="55F330FA" w14:textId="77777777" w:rsidR="00F40E85" w:rsidRPr="00F85FAF" w:rsidRDefault="00F40E85" w:rsidP="00685F4D">
            <w:pPr>
              <w:pStyle w:val="NoSpacing"/>
            </w:pPr>
            <w:r w:rsidRPr="00F85FAF">
              <w:t>NMC 2</w:t>
            </w:r>
          </w:p>
        </w:tc>
        <w:tc>
          <w:tcPr>
            <w:tcW w:w="1204" w:type="dxa"/>
          </w:tcPr>
          <w:p w14:paraId="6DAADCD4" w14:textId="77777777" w:rsidR="00F40E85" w:rsidRPr="00F85FAF" w:rsidRDefault="00F40E85" w:rsidP="00685F4D">
            <w:pPr>
              <w:pStyle w:val="NoSpacing"/>
            </w:pPr>
            <w:r w:rsidRPr="00F85FAF">
              <w:t>NMC</w:t>
            </w:r>
          </w:p>
        </w:tc>
        <w:tc>
          <w:tcPr>
            <w:tcW w:w="2211" w:type="dxa"/>
          </w:tcPr>
          <w:p w14:paraId="4EE6B470" w14:textId="77777777" w:rsidR="00F40E85" w:rsidRPr="00F85FAF" w:rsidRDefault="00F40E85" w:rsidP="00685F4D">
            <w:pPr>
              <w:pStyle w:val="NoSpacing"/>
            </w:pPr>
            <w:r w:rsidRPr="00F85FAF">
              <w:t>1 – 4 µm Individual</w:t>
            </w:r>
          </w:p>
          <w:p w14:paraId="03A51D9C" w14:textId="77777777" w:rsidR="00F40E85" w:rsidRPr="00F85FAF" w:rsidRDefault="00F40E85" w:rsidP="00685F4D">
            <w:pPr>
              <w:pStyle w:val="NoSpacing"/>
            </w:pPr>
            <w:r w:rsidRPr="00F85FAF">
              <w:t>8 – 20 µm Coagulated</w:t>
            </w:r>
          </w:p>
        </w:tc>
        <w:tc>
          <w:tcPr>
            <w:tcW w:w="3072" w:type="dxa"/>
          </w:tcPr>
          <w:p w14:paraId="706D92E1" w14:textId="77777777" w:rsidR="00F40E85" w:rsidRPr="00F85FAF" w:rsidRDefault="00F40E85" w:rsidP="00685F4D">
            <w:pPr>
              <w:pStyle w:val="NoSpacing"/>
            </w:pPr>
            <w:r w:rsidRPr="00F85FAF">
              <w:t>LiNi</w:t>
            </w:r>
            <w:r w:rsidRPr="00F85FAF">
              <w:rPr>
                <w:vertAlign w:val="subscript"/>
              </w:rPr>
              <w:t>x</w:t>
            </w:r>
            <w:r w:rsidRPr="00F85FAF">
              <w:t>Mn</w:t>
            </w:r>
            <w:r w:rsidRPr="00F85FAF">
              <w:rPr>
                <w:vertAlign w:val="subscript"/>
              </w:rPr>
              <w:t>y</w:t>
            </w:r>
            <w:r w:rsidRPr="00F85FAF">
              <w:t>Co</w:t>
            </w:r>
            <w:r w:rsidRPr="00F85FAF">
              <w:rPr>
                <w:vertAlign w:val="subscript"/>
              </w:rPr>
              <w:t>z</w:t>
            </w:r>
            <w:r w:rsidRPr="00F85FAF">
              <w:t>O</w:t>
            </w:r>
            <w:r w:rsidRPr="00F85FAF">
              <w:rPr>
                <w:vertAlign w:val="subscript"/>
              </w:rPr>
              <w:t>2</w:t>
            </w:r>
          </w:p>
        </w:tc>
      </w:tr>
      <w:tr w:rsidR="00F85FAF" w:rsidRPr="00F85FAF" w14:paraId="6AE08065" w14:textId="77777777" w:rsidTr="00685F4D">
        <w:tc>
          <w:tcPr>
            <w:tcW w:w="766" w:type="dxa"/>
          </w:tcPr>
          <w:p w14:paraId="029552C5" w14:textId="77777777" w:rsidR="00F40E85" w:rsidRPr="00F85FAF" w:rsidRDefault="00F40E85" w:rsidP="00685F4D">
            <w:pPr>
              <w:pStyle w:val="NoSpacing"/>
            </w:pPr>
            <w:r w:rsidRPr="00F85FAF">
              <w:t>c)</w:t>
            </w:r>
          </w:p>
        </w:tc>
        <w:tc>
          <w:tcPr>
            <w:tcW w:w="1773" w:type="dxa"/>
          </w:tcPr>
          <w:p w14:paraId="3594F16F" w14:textId="77777777" w:rsidR="00F40E85" w:rsidRPr="00F85FAF" w:rsidRDefault="00F40E85" w:rsidP="00685F4D">
            <w:pPr>
              <w:pStyle w:val="NoSpacing"/>
            </w:pPr>
            <w:r w:rsidRPr="00F85FAF">
              <w:t>LCO 1</w:t>
            </w:r>
          </w:p>
        </w:tc>
        <w:tc>
          <w:tcPr>
            <w:tcW w:w="1204" w:type="dxa"/>
          </w:tcPr>
          <w:p w14:paraId="2DFF0D10" w14:textId="77777777" w:rsidR="00F40E85" w:rsidRPr="00F85FAF" w:rsidRDefault="00F40E85" w:rsidP="00685F4D">
            <w:pPr>
              <w:pStyle w:val="NoSpacing"/>
            </w:pPr>
            <w:r w:rsidRPr="00F85FAF">
              <w:t>LCO</w:t>
            </w:r>
          </w:p>
        </w:tc>
        <w:tc>
          <w:tcPr>
            <w:tcW w:w="2211" w:type="dxa"/>
          </w:tcPr>
          <w:p w14:paraId="2CA4F236" w14:textId="77777777" w:rsidR="00F40E85" w:rsidRPr="00F85FAF" w:rsidRDefault="00F40E85" w:rsidP="00685F4D">
            <w:pPr>
              <w:pStyle w:val="NoSpacing"/>
            </w:pPr>
            <w:r w:rsidRPr="00F85FAF">
              <w:t>2 – 40 µm</w:t>
            </w:r>
          </w:p>
        </w:tc>
        <w:tc>
          <w:tcPr>
            <w:tcW w:w="3072" w:type="dxa"/>
          </w:tcPr>
          <w:p w14:paraId="4EECBB76" w14:textId="77777777" w:rsidR="00F40E85" w:rsidRPr="00F85FAF" w:rsidRDefault="00F40E85" w:rsidP="00685F4D">
            <w:pPr>
              <w:pStyle w:val="NoSpacing"/>
            </w:pPr>
            <w:r w:rsidRPr="00F85FAF">
              <w:t>LiCoO</w:t>
            </w:r>
            <w:r w:rsidRPr="00F85FAF">
              <w:rPr>
                <w:vertAlign w:val="subscript"/>
              </w:rPr>
              <w:t>2</w:t>
            </w:r>
            <w:r w:rsidRPr="00F85FAF">
              <w:t xml:space="preserve"> + CoO</w:t>
            </w:r>
            <w:r w:rsidRPr="00F85FAF">
              <w:rPr>
                <w:vertAlign w:val="subscript"/>
              </w:rPr>
              <w:t>2</w:t>
            </w:r>
          </w:p>
        </w:tc>
      </w:tr>
      <w:tr w:rsidR="00F85FAF" w:rsidRPr="00F85FAF" w14:paraId="3CB66973" w14:textId="77777777" w:rsidTr="00685F4D">
        <w:tc>
          <w:tcPr>
            <w:tcW w:w="766" w:type="dxa"/>
          </w:tcPr>
          <w:p w14:paraId="41AA9D6D" w14:textId="77777777" w:rsidR="00F40E85" w:rsidRPr="00F85FAF" w:rsidRDefault="00F40E85" w:rsidP="00685F4D">
            <w:pPr>
              <w:pStyle w:val="NoSpacing"/>
            </w:pPr>
            <w:r w:rsidRPr="00F85FAF">
              <w:t>d)</w:t>
            </w:r>
          </w:p>
        </w:tc>
        <w:tc>
          <w:tcPr>
            <w:tcW w:w="1773" w:type="dxa"/>
            <w:vAlign w:val="center"/>
          </w:tcPr>
          <w:p w14:paraId="49662674" w14:textId="77777777" w:rsidR="00F40E85" w:rsidRPr="00F85FAF" w:rsidRDefault="00F40E85" w:rsidP="00685F4D">
            <w:pPr>
              <w:pStyle w:val="NoSpacing"/>
            </w:pPr>
            <w:r w:rsidRPr="00F85FAF">
              <w:t>LCO 2</w:t>
            </w:r>
          </w:p>
        </w:tc>
        <w:tc>
          <w:tcPr>
            <w:tcW w:w="1204" w:type="dxa"/>
          </w:tcPr>
          <w:p w14:paraId="6EDE1165" w14:textId="77777777" w:rsidR="00F40E85" w:rsidRPr="00F85FAF" w:rsidRDefault="00F40E85" w:rsidP="00685F4D">
            <w:pPr>
              <w:pStyle w:val="NoSpacing"/>
            </w:pPr>
            <w:r w:rsidRPr="00F85FAF">
              <w:t>LCO</w:t>
            </w:r>
          </w:p>
        </w:tc>
        <w:tc>
          <w:tcPr>
            <w:tcW w:w="2211" w:type="dxa"/>
          </w:tcPr>
          <w:p w14:paraId="584E470D" w14:textId="77777777" w:rsidR="00F40E85" w:rsidRPr="00F85FAF" w:rsidRDefault="00F40E85" w:rsidP="00685F4D">
            <w:pPr>
              <w:pStyle w:val="NoSpacing"/>
            </w:pPr>
            <w:r w:rsidRPr="00F85FAF">
              <w:t>10 – 30 µm</w:t>
            </w:r>
          </w:p>
        </w:tc>
        <w:tc>
          <w:tcPr>
            <w:tcW w:w="3072" w:type="dxa"/>
          </w:tcPr>
          <w:p w14:paraId="4E08A533" w14:textId="77777777" w:rsidR="00F40E85" w:rsidRPr="00F85FAF" w:rsidRDefault="00F40E85" w:rsidP="00685F4D">
            <w:pPr>
              <w:pStyle w:val="NoSpacing"/>
            </w:pPr>
            <w:r w:rsidRPr="00F85FAF">
              <w:t>LiCoO</w:t>
            </w:r>
            <w:r w:rsidRPr="00F85FAF">
              <w:rPr>
                <w:vertAlign w:val="subscript"/>
              </w:rPr>
              <w:t>2</w:t>
            </w:r>
          </w:p>
        </w:tc>
      </w:tr>
      <w:tr w:rsidR="00F85FAF" w:rsidRPr="00F85FAF" w14:paraId="5554BC38" w14:textId="77777777" w:rsidTr="00685F4D">
        <w:tc>
          <w:tcPr>
            <w:tcW w:w="766" w:type="dxa"/>
          </w:tcPr>
          <w:p w14:paraId="3CF8250A" w14:textId="77777777" w:rsidR="00F40E85" w:rsidRPr="00F85FAF" w:rsidRDefault="00F40E85" w:rsidP="00685F4D">
            <w:pPr>
              <w:pStyle w:val="NoSpacing"/>
            </w:pPr>
            <w:r w:rsidRPr="00F85FAF">
              <w:t>e)</w:t>
            </w:r>
          </w:p>
        </w:tc>
        <w:tc>
          <w:tcPr>
            <w:tcW w:w="1773" w:type="dxa"/>
          </w:tcPr>
          <w:p w14:paraId="16B1B652" w14:textId="77777777" w:rsidR="00F40E85" w:rsidRPr="00F85FAF" w:rsidRDefault="00F40E85" w:rsidP="00685F4D">
            <w:pPr>
              <w:pStyle w:val="NoSpacing"/>
            </w:pPr>
            <w:r w:rsidRPr="00F85FAF">
              <w:t>LMO + NMC</w:t>
            </w:r>
          </w:p>
        </w:tc>
        <w:tc>
          <w:tcPr>
            <w:tcW w:w="1204" w:type="dxa"/>
          </w:tcPr>
          <w:p w14:paraId="3AAC186B" w14:textId="77777777" w:rsidR="00F40E85" w:rsidRPr="00F85FAF" w:rsidRDefault="00F40E85" w:rsidP="00685F4D">
            <w:pPr>
              <w:pStyle w:val="NoSpacing"/>
            </w:pPr>
            <w:r w:rsidRPr="00F85FAF">
              <w:t>NMC</w:t>
            </w:r>
          </w:p>
          <w:p w14:paraId="79B76A3E" w14:textId="77777777" w:rsidR="00C64A4C" w:rsidRPr="00F85FAF" w:rsidRDefault="00C64A4C" w:rsidP="00685F4D">
            <w:pPr>
              <w:pStyle w:val="NoSpacing"/>
            </w:pPr>
          </w:p>
          <w:p w14:paraId="77319649" w14:textId="77777777" w:rsidR="00F40E85" w:rsidRPr="00F85FAF" w:rsidRDefault="00F40E85" w:rsidP="00685F4D">
            <w:pPr>
              <w:pStyle w:val="NoSpacing"/>
            </w:pPr>
            <w:r w:rsidRPr="00F85FAF">
              <w:t>LMO</w:t>
            </w:r>
          </w:p>
        </w:tc>
        <w:tc>
          <w:tcPr>
            <w:tcW w:w="2211" w:type="dxa"/>
          </w:tcPr>
          <w:p w14:paraId="445F716B" w14:textId="77777777" w:rsidR="00F40E85" w:rsidRPr="00F85FAF" w:rsidRDefault="00F40E85" w:rsidP="00685F4D">
            <w:pPr>
              <w:pStyle w:val="NoSpacing"/>
            </w:pPr>
            <w:r w:rsidRPr="00F85FAF">
              <w:t>1 – 4 µm Individual</w:t>
            </w:r>
          </w:p>
          <w:p w14:paraId="1C8EFC4D" w14:textId="77777777" w:rsidR="00F40E85" w:rsidRPr="00F85FAF" w:rsidRDefault="00F40E85" w:rsidP="00685F4D">
            <w:pPr>
              <w:pStyle w:val="NoSpacing"/>
            </w:pPr>
            <w:r w:rsidRPr="00F85FAF">
              <w:t>8 – 20 µm Coagulated</w:t>
            </w:r>
          </w:p>
          <w:p w14:paraId="3471D510" w14:textId="77777777" w:rsidR="00F40E85" w:rsidRPr="00F85FAF" w:rsidRDefault="00F40E85" w:rsidP="00685F4D">
            <w:pPr>
              <w:pStyle w:val="NoSpacing"/>
            </w:pPr>
            <w:r w:rsidRPr="00F85FAF">
              <w:t>7 – 40 µm</w:t>
            </w:r>
          </w:p>
        </w:tc>
        <w:tc>
          <w:tcPr>
            <w:tcW w:w="3072" w:type="dxa"/>
          </w:tcPr>
          <w:p w14:paraId="0E079E68" w14:textId="77777777" w:rsidR="00F40E85" w:rsidRPr="00F85FAF" w:rsidRDefault="00F40E85" w:rsidP="00685F4D">
            <w:pPr>
              <w:pStyle w:val="NoSpacing"/>
            </w:pPr>
            <w:r w:rsidRPr="00F85FAF">
              <w:t>LiMn</w:t>
            </w:r>
            <w:r w:rsidRPr="00F85FAF">
              <w:rPr>
                <w:vertAlign w:val="subscript"/>
              </w:rPr>
              <w:t>2</w:t>
            </w:r>
            <w:r w:rsidRPr="00F85FAF">
              <w:t>O</w:t>
            </w:r>
            <w:r w:rsidRPr="00F85FAF">
              <w:rPr>
                <w:vertAlign w:val="subscript"/>
              </w:rPr>
              <w:t>4</w:t>
            </w:r>
            <w:r w:rsidRPr="00F85FAF">
              <w:t xml:space="preserve"> + Li</w:t>
            </w:r>
            <w:r w:rsidRPr="00F85FAF">
              <w:rPr>
                <w:vertAlign w:val="subscript"/>
              </w:rPr>
              <w:t>1.2</w:t>
            </w:r>
            <w:r w:rsidRPr="00F85FAF">
              <w:t>Mn</w:t>
            </w:r>
            <w:r w:rsidRPr="00F85FAF">
              <w:rPr>
                <w:vertAlign w:val="subscript"/>
              </w:rPr>
              <w:t>0.6</w:t>
            </w:r>
            <w:r w:rsidRPr="00F85FAF">
              <w:t>Ni</w:t>
            </w:r>
            <w:r w:rsidRPr="00F85FAF">
              <w:rPr>
                <w:vertAlign w:val="subscript"/>
              </w:rPr>
              <w:t>0.2</w:t>
            </w:r>
            <w:r w:rsidRPr="00F85FAF">
              <w:t>O</w:t>
            </w:r>
            <w:r w:rsidRPr="00F85FAF">
              <w:rPr>
                <w:vertAlign w:val="subscript"/>
              </w:rPr>
              <w:t>2</w:t>
            </w:r>
          </w:p>
        </w:tc>
      </w:tr>
      <w:tr w:rsidR="00F85FAF" w:rsidRPr="00F85FAF" w14:paraId="3D18FC1B" w14:textId="77777777" w:rsidTr="00685F4D">
        <w:tc>
          <w:tcPr>
            <w:tcW w:w="766" w:type="dxa"/>
          </w:tcPr>
          <w:p w14:paraId="2EC59247" w14:textId="77777777" w:rsidR="00F40E85" w:rsidRPr="00F85FAF" w:rsidRDefault="00F40E85" w:rsidP="00685F4D">
            <w:pPr>
              <w:pStyle w:val="NoSpacing"/>
            </w:pPr>
            <w:r w:rsidRPr="00F85FAF">
              <w:t>f)</w:t>
            </w:r>
          </w:p>
        </w:tc>
        <w:tc>
          <w:tcPr>
            <w:tcW w:w="1773" w:type="dxa"/>
          </w:tcPr>
          <w:p w14:paraId="6C8970C7" w14:textId="77777777" w:rsidR="00F40E85" w:rsidRPr="00F85FAF" w:rsidRDefault="00F40E85" w:rsidP="00685F4D">
            <w:pPr>
              <w:pStyle w:val="NoSpacing"/>
            </w:pPr>
            <w:r w:rsidRPr="00F85FAF">
              <w:t>LCO + NMC 1</w:t>
            </w:r>
          </w:p>
        </w:tc>
        <w:tc>
          <w:tcPr>
            <w:tcW w:w="1204" w:type="dxa"/>
          </w:tcPr>
          <w:p w14:paraId="6FB86AF7" w14:textId="77777777" w:rsidR="00F40E85" w:rsidRPr="00F85FAF" w:rsidRDefault="00F40E85" w:rsidP="00685F4D">
            <w:pPr>
              <w:pStyle w:val="NoSpacing"/>
            </w:pPr>
            <w:r w:rsidRPr="00F85FAF">
              <w:t>NMC</w:t>
            </w:r>
          </w:p>
          <w:p w14:paraId="10EC7C7F" w14:textId="77777777" w:rsidR="00F40E85" w:rsidRPr="00F85FAF" w:rsidRDefault="00F40E85" w:rsidP="00685F4D">
            <w:pPr>
              <w:pStyle w:val="NoSpacing"/>
            </w:pPr>
          </w:p>
          <w:p w14:paraId="5B70C3DD" w14:textId="77777777" w:rsidR="00F40E85" w:rsidRPr="00F85FAF" w:rsidRDefault="00F40E85" w:rsidP="00685F4D">
            <w:pPr>
              <w:pStyle w:val="NoSpacing"/>
            </w:pPr>
            <w:r w:rsidRPr="00F85FAF">
              <w:t>LCO</w:t>
            </w:r>
          </w:p>
        </w:tc>
        <w:tc>
          <w:tcPr>
            <w:tcW w:w="2211" w:type="dxa"/>
          </w:tcPr>
          <w:p w14:paraId="1016EA2D" w14:textId="77777777" w:rsidR="00F40E85" w:rsidRPr="00F85FAF" w:rsidRDefault="00F40E85" w:rsidP="00685F4D">
            <w:pPr>
              <w:pStyle w:val="NoSpacing"/>
            </w:pPr>
            <w:r w:rsidRPr="00F85FAF">
              <w:t>1 – 4 µm Individual</w:t>
            </w:r>
          </w:p>
          <w:p w14:paraId="5A22819C" w14:textId="77777777" w:rsidR="00F40E85" w:rsidRPr="00F85FAF" w:rsidRDefault="00F40E85" w:rsidP="00685F4D">
            <w:pPr>
              <w:pStyle w:val="NoSpacing"/>
            </w:pPr>
            <w:r w:rsidRPr="00F85FAF">
              <w:t>8 – 20 µm Coagulated</w:t>
            </w:r>
          </w:p>
          <w:p w14:paraId="78D31F86" w14:textId="77777777" w:rsidR="00F40E85" w:rsidRPr="00F85FAF" w:rsidRDefault="00F40E85" w:rsidP="00685F4D">
            <w:pPr>
              <w:pStyle w:val="NoSpacing"/>
            </w:pPr>
            <w:r w:rsidRPr="00F85FAF">
              <w:t>10 – 30 µm</w:t>
            </w:r>
          </w:p>
        </w:tc>
        <w:tc>
          <w:tcPr>
            <w:tcW w:w="3072" w:type="dxa"/>
          </w:tcPr>
          <w:p w14:paraId="566D606C" w14:textId="782EE2E3" w:rsidR="00F40E85" w:rsidRPr="00F85FAF" w:rsidRDefault="00F40E85" w:rsidP="00685F4D">
            <w:pPr>
              <w:pStyle w:val="NoSpacing"/>
            </w:pPr>
            <w:r w:rsidRPr="00F85FAF">
              <w:t>LiCoO</w:t>
            </w:r>
            <w:r w:rsidR="004943F6" w:rsidRPr="00F85FAF">
              <w:rPr>
                <w:vertAlign w:val="subscript"/>
              </w:rPr>
              <w:t>2</w:t>
            </w:r>
            <w:r w:rsidRPr="00F85FAF">
              <w:t xml:space="preserve"> + LiNi</w:t>
            </w:r>
            <w:r w:rsidRPr="00F85FAF">
              <w:rPr>
                <w:vertAlign w:val="subscript"/>
              </w:rPr>
              <w:t>x</w:t>
            </w:r>
            <w:r w:rsidRPr="00F85FAF">
              <w:t>Mn</w:t>
            </w:r>
            <w:r w:rsidRPr="00F85FAF">
              <w:rPr>
                <w:vertAlign w:val="subscript"/>
              </w:rPr>
              <w:t>y</w:t>
            </w:r>
            <w:r w:rsidRPr="00F85FAF">
              <w:t>Co</w:t>
            </w:r>
            <w:r w:rsidRPr="00F85FAF">
              <w:rPr>
                <w:vertAlign w:val="subscript"/>
              </w:rPr>
              <w:t>z</w:t>
            </w:r>
            <w:r w:rsidRPr="00F85FAF">
              <w:t>O</w:t>
            </w:r>
            <w:r w:rsidRPr="00F85FAF">
              <w:rPr>
                <w:vertAlign w:val="subscript"/>
              </w:rPr>
              <w:t>2</w:t>
            </w:r>
          </w:p>
        </w:tc>
      </w:tr>
      <w:tr w:rsidR="00F85FAF" w:rsidRPr="00F85FAF" w14:paraId="5306A861" w14:textId="77777777" w:rsidTr="00685F4D">
        <w:tc>
          <w:tcPr>
            <w:tcW w:w="766" w:type="dxa"/>
          </w:tcPr>
          <w:p w14:paraId="028C6EBB" w14:textId="77777777" w:rsidR="00F40E85" w:rsidRPr="00F85FAF" w:rsidRDefault="00F40E85" w:rsidP="00685F4D">
            <w:pPr>
              <w:pStyle w:val="NoSpacing"/>
            </w:pPr>
            <w:r w:rsidRPr="00F85FAF">
              <w:t>g)</w:t>
            </w:r>
          </w:p>
        </w:tc>
        <w:tc>
          <w:tcPr>
            <w:tcW w:w="1773" w:type="dxa"/>
          </w:tcPr>
          <w:p w14:paraId="6080A405" w14:textId="77777777" w:rsidR="00F40E85" w:rsidRPr="00F85FAF" w:rsidRDefault="00F40E85" w:rsidP="00685F4D">
            <w:pPr>
              <w:pStyle w:val="NoSpacing"/>
            </w:pPr>
            <w:r w:rsidRPr="00F85FAF">
              <w:t>LCO + NMC 2</w:t>
            </w:r>
          </w:p>
        </w:tc>
        <w:tc>
          <w:tcPr>
            <w:tcW w:w="1204" w:type="dxa"/>
          </w:tcPr>
          <w:p w14:paraId="4221347A" w14:textId="77777777" w:rsidR="00F40E85" w:rsidRPr="00F85FAF" w:rsidRDefault="00F40E85" w:rsidP="00685F4D">
            <w:pPr>
              <w:pStyle w:val="NoSpacing"/>
            </w:pPr>
            <w:r w:rsidRPr="00F85FAF">
              <w:t>NMC</w:t>
            </w:r>
          </w:p>
          <w:p w14:paraId="0EE702F1" w14:textId="77777777" w:rsidR="00F40E85" w:rsidRPr="00F85FAF" w:rsidRDefault="00F40E85" w:rsidP="00685F4D">
            <w:pPr>
              <w:pStyle w:val="NoSpacing"/>
            </w:pPr>
            <w:r w:rsidRPr="00F85FAF">
              <w:t>LCO</w:t>
            </w:r>
          </w:p>
        </w:tc>
        <w:tc>
          <w:tcPr>
            <w:tcW w:w="2211" w:type="dxa"/>
          </w:tcPr>
          <w:p w14:paraId="4F688A20" w14:textId="77777777" w:rsidR="00F40E85" w:rsidRPr="00F85FAF" w:rsidRDefault="00F40E85" w:rsidP="00685F4D">
            <w:pPr>
              <w:pStyle w:val="NoSpacing"/>
            </w:pPr>
            <w:r w:rsidRPr="00F85FAF">
              <w:t>1 – 4 µm</w:t>
            </w:r>
          </w:p>
          <w:p w14:paraId="7887DEC3" w14:textId="77777777" w:rsidR="00F40E85" w:rsidRPr="00F85FAF" w:rsidRDefault="00F40E85" w:rsidP="00685F4D">
            <w:pPr>
              <w:pStyle w:val="NoSpacing"/>
            </w:pPr>
            <w:r w:rsidRPr="00F85FAF">
              <w:t>3 – 30 µm</w:t>
            </w:r>
          </w:p>
        </w:tc>
        <w:tc>
          <w:tcPr>
            <w:tcW w:w="3072" w:type="dxa"/>
          </w:tcPr>
          <w:p w14:paraId="0F79E9AF" w14:textId="77777777" w:rsidR="00F40E85" w:rsidRPr="00F85FAF" w:rsidRDefault="00F40E85" w:rsidP="00685F4D">
            <w:pPr>
              <w:pStyle w:val="NoSpacing"/>
            </w:pPr>
            <w:r w:rsidRPr="00F85FAF">
              <w:t>LiCoO</w:t>
            </w:r>
            <w:r w:rsidRPr="00F85FAF">
              <w:rPr>
                <w:vertAlign w:val="subscript"/>
              </w:rPr>
              <w:t>2</w:t>
            </w:r>
            <w:r w:rsidRPr="00F85FAF">
              <w:t xml:space="preserve"> + LiNi</w:t>
            </w:r>
            <w:r w:rsidRPr="00F85FAF">
              <w:rPr>
                <w:vertAlign w:val="subscript"/>
              </w:rPr>
              <w:t>x</w:t>
            </w:r>
            <w:r w:rsidRPr="00F85FAF">
              <w:t>Mn</w:t>
            </w:r>
            <w:r w:rsidRPr="00F85FAF">
              <w:rPr>
                <w:vertAlign w:val="subscript"/>
              </w:rPr>
              <w:t>y</w:t>
            </w:r>
            <w:r w:rsidRPr="00F85FAF">
              <w:t>Co</w:t>
            </w:r>
            <w:r w:rsidRPr="00F85FAF">
              <w:rPr>
                <w:vertAlign w:val="subscript"/>
              </w:rPr>
              <w:t>z</w:t>
            </w:r>
            <w:r w:rsidRPr="00F85FAF">
              <w:t>O</w:t>
            </w:r>
            <w:r w:rsidRPr="00F85FAF">
              <w:rPr>
                <w:vertAlign w:val="subscript"/>
              </w:rPr>
              <w:t>2</w:t>
            </w:r>
          </w:p>
        </w:tc>
      </w:tr>
      <w:tr w:rsidR="00F85FAF" w:rsidRPr="00F85FAF" w14:paraId="7D9A3D31" w14:textId="77777777" w:rsidTr="00685F4D">
        <w:tc>
          <w:tcPr>
            <w:tcW w:w="766" w:type="dxa"/>
            <w:tcBorders>
              <w:bottom w:val="single" w:sz="4" w:space="0" w:color="auto"/>
            </w:tcBorders>
          </w:tcPr>
          <w:p w14:paraId="417667DB" w14:textId="77777777" w:rsidR="00F40E85" w:rsidRPr="00F85FAF" w:rsidRDefault="00F40E85" w:rsidP="00685F4D">
            <w:pPr>
              <w:pStyle w:val="NoSpacing"/>
            </w:pPr>
            <w:r w:rsidRPr="00F85FAF">
              <w:t>h)</w:t>
            </w:r>
          </w:p>
        </w:tc>
        <w:tc>
          <w:tcPr>
            <w:tcW w:w="1773" w:type="dxa"/>
            <w:tcBorders>
              <w:bottom w:val="single" w:sz="4" w:space="0" w:color="auto"/>
            </w:tcBorders>
          </w:tcPr>
          <w:p w14:paraId="767B157F" w14:textId="77777777" w:rsidR="00F40E85" w:rsidRPr="00F85FAF" w:rsidRDefault="00F40E85" w:rsidP="00685F4D">
            <w:pPr>
              <w:pStyle w:val="NoSpacing"/>
            </w:pPr>
            <w:r w:rsidRPr="00F85FAF">
              <w:t>LFP</w:t>
            </w:r>
          </w:p>
        </w:tc>
        <w:tc>
          <w:tcPr>
            <w:tcW w:w="1204" w:type="dxa"/>
            <w:tcBorders>
              <w:bottom w:val="single" w:sz="4" w:space="0" w:color="auto"/>
            </w:tcBorders>
          </w:tcPr>
          <w:p w14:paraId="6AF49A47" w14:textId="77777777" w:rsidR="00F40E85" w:rsidRPr="00F85FAF" w:rsidRDefault="00F40E85" w:rsidP="00685F4D">
            <w:pPr>
              <w:pStyle w:val="NoSpacing"/>
            </w:pPr>
            <w:r w:rsidRPr="00F85FAF">
              <w:t>LFP</w:t>
            </w:r>
          </w:p>
        </w:tc>
        <w:tc>
          <w:tcPr>
            <w:tcW w:w="2211" w:type="dxa"/>
            <w:tcBorders>
              <w:bottom w:val="single" w:sz="4" w:space="0" w:color="auto"/>
            </w:tcBorders>
          </w:tcPr>
          <w:p w14:paraId="44CF7A6C" w14:textId="77777777" w:rsidR="00F40E85" w:rsidRPr="00F85FAF" w:rsidRDefault="00F40E85" w:rsidP="00685F4D">
            <w:pPr>
              <w:pStyle w:val="NoSpacing"/>
            </w:pPr>
            <w:r w:rsidRPr="00F85FAF">
              <w:t>1 – 15 µm</w:t>
            </w:r>
          </w:p>
        </w:tc>
        <w:tc>
          <w:tcPr>
            <w:tcW w:w="3072" w:type="dxa"/>
            <w:tcBorders>
              <w:bottom w:val="single" w:sz="4" w:space="0" w:color="auto"/>
            </w:tcBorders>
          </w:tcPr>
          <w:p w14:paraId="669858F9" w14:textId="77777777" w:rsidR="00F40E85" w:rsidRPr="00F85FAF" w:rsidRDefault="00F40E85" w:rsidP="00685F4D">
            <w:pPr>
              <w:pStyle w:val="NoSpacing"/>
            </w:pPr>
            <w:r w:rsidRPr="00F85FAF">
              <w:t>LiFePO</w:t>
            </w:r>
            <w:r w:rsidRPr="00F85FAF">
              <w:rPr>
                <w:vertAlign w:val="subscript"/>
              </w:rPr>
              <w:t>4</w:t>
            </w:r>
            <w:r w:rsidRPr="00F85FAF">
              <w:t xml:space="preserve"> + FePO</w:t>
            </w:r>
            <w:r w:rsidRPr="00F85FAF">
              <w:rPr>
                <w:vertAlign w:val="subscript"/>
              </w:rPr>
              <w:t>4</w:t>
            </w:r>
            <w:r w:rsidRPr="00F85FAF">
              <w:t xml:space="preserve"> + C</w:t>
            </w:r>
          </w:p>
        </w:tc>
      </w:tr>
      <w:tr w:rsidR="00F85FAF" w:rsidRPr="00F85FAF" w14:paraId="0BE72744" w14:textId="77777777" w:rsidTr="00685F4D">
        <w:tc>
          <w:tcPr>
            <w:tcW w:w="766" w:type="dxa"/>
            <w:tcBorders>
              <w:top w:val="single" w:sz="4" w:space="0" w:color="auto"/>
              <w:bottom w:val="single" w:sz="4" w:space="0" w:color="auto"/>
            </w:tcBorders>
          </w:tcPr>
          <w:p w14:paraId="212A80DB" w14:textId="77777777" w:rsidR="00F40E85" w:rsidRPr="00F85FAF" w:rsidRDefault="00F40E85" w:rsidP="00685F4D">
            <w:pPr>
              <w:pStyle w:val="NoSpacing"/>
            </w:pPr>
            <w:proofErr w:type="spellStart"/>
            <w:r w:rsidRPr="00F85FAF">
              <w:t>i</w:t>
            </w:r>
            <w:proofErr w:type="spellEnd"/>
            <w:r w:rsidRPr="00F85FAF">
              <w:t>)</w:t>
            </w:r>
          </w:p>
        </w:tc>
        <w:tc>
          <w:tcPr>
            <w:tcW w:w="1773" w:type="dxa"/>
            <w:tcBorders>
              <w:top w:val="single" w:sz="4" w:space="0" w:color="auto"/>
              <w:bottom w:val="single" w:sz="4" w:space="0" w:color="auto"/>
            </w:tcBorders>
          </w:tcPr>
          <w:p w14:paraId="769E155E" w14:textId="77777777" w:rsidR="00F40E85" w:rsidRPr="00F85FAF" w:rsidRDefault="00F40E85" w:rsidP="00685F4D">
            <w:pPr>
              <w:pStyle w:val="NoSpacing"/>
            </w:pPr>
            <w:r w:rsidRPr="00F85FAF">
              <w:t>Industrial</w:t>
            </w:r>
          </w:p>
        </w:tc>
        <w:tc>
          <w:tcPr>
            <w:tcW w:w="1204" w:type="dxa"/>
            <w:tcBorders>
              <w:top w:val="single" w:sz="4" w:space="0" w:color="auto"/>
              <w:bottom w:val="single" w:sz="4" w:space="0" w:color="auto"/>
            </w:tcBorders>
          </w:tcPr>
          <w:p w14:paraId="29A69FC0" w14:textId="77777777" w:rsidR="00F40E85" w:rsidRPr="00F85FAF" w:rsidRDefault="00F40E85" w:rsidP="00685F4D">
            <w:pPr>
              <w:pStyle w:val="NoSpacing"/>
              <w:rPr>
                <w:lang w:val="nl-NL"/>
              </w:rPr>
            </w:pPr>
            <w:r w:rsidRPr="00F85FAF">
              <w:rPr>
                <w:lang w:val="nl-NL"/>
              </w:rPr>
              <w:t>C</w:t>
            </w:r>
          </w:p>
          <w:p w14:paraId="784B521A" w14:textId="77777777" w:rsidR="00F40E85" w:rsidRPr="00F85FAF" w:rsidRDefault="00F40E85" w:rsidP="00685F4D">
            <w:pPr>
              <w:pStyle w:val="NoSpacing"/>
              <w:rPr>
                <w:lang w:val="nl-NL"/>
              </w:rPr>
            </w:pPr>
            <w:r w:rsidRPr="00F85FAF">
              <w:rPr>
                <w:lang w:val="nl-NL"/>
              </w:rPr>
              <w:t>NMC</w:t>
            </w:r>
          </w:p>
          <w:p w14:paraId="7C99A8FA" w14:textId="77777777" w:rsidR="00F40E85" w:rsidRPr="00F85FAF" w:rsidRDefault="00F40E85" w:rsidP="00685F4D">
            <w:pPr>
              <w:pStyle w:val="NoSpacing"/>
              <w:rPr>
                <w:lang w:val="nl-NL"/>
              </w:rPr>
            </w:pPr>
            <w:r w:rsidRPr="00F85FAF">
              <w:rPr>
                <w:lang w:val="nl-NL"/>
              </w:rPr>
              <w:t>LCO</w:t>
            </w:r>
          </w:p>
          <w:p w14:paraId="2DF470A3" w14:textId="77777777" w:rsidR="00F40E85" w:rsidRPr="00F85FAF" w:rsidRDefault="00F40E85" w:rsidP="00685F4D">
            <w:pPr>
              <w:pStyle w:val="NoSpacing"/>
              <w:rPr>
                <w:lang w:val="nl-NL"/>
              </w:rPr>
            </w:pPr>
            <w:r w:rsidRPr="00F85FAF">
              <w:rPr>
                <w:lang w:val="nl-NL"/>
              </w:rPr>
              <w:t>LFP</w:t>
            </w:r>
          </w:p>
          <w:p w14:paraId="1591F3C3" w14:textId="77777777" w:rsidR="00F40E85" w:rsidRPr="00F85FAF" w:rsidRDefault="00F40E85" w:rsidP="00685F4D">
            <w:pPr>
              <w:pStyle w:val="NoSpacing"/>
              <w:rPr>
                <w:lang w:val="nl-NL"/>
              </w:rPr>
            </w:pPr>
            <w:r w:rsidRPr="00F85FAF">
              <w:rPr>
                <w:lang w:val="nl-NL"/>
              </w:rPr>
              <w:t>Al, Cu</w:t>
            </w:r>
          </w:p>
        </w:tc>
        <w:tc>
          <w:tcPr>
            <w:tcW w:w="2211" w:type="dxa"/>
            <w:tcBorders>
              <w:top w:val="single" w:sz="4" w:space="0" w:color="auto"/>
              <w:bottom w:val="single" w:sz="4" w:space="0" w:color="auto"/>
            </w:tcBorders>
          </w:tcPr>
          <w:p w14:paraId="1B412B73" w14:textId="77777777" w:rsidR="00F40E85" w:rsidRPr="00F85FAF" w:rsidRDefault="00F40E85" w:rsidP="00685F4D">
            <w:pPr>
              <w:pStyle w:val="NoSpacing"/>
            </w:pPr>
            <w:r w:rsidRPr="00F85FAF">
              <w:t>10 – 25 µm</w:t>
            </w:r>
          </w:p>
          <w:p w14:paraId="2E2CA9AE" w14:textId="77777777" w:rsidR="00F40E85" w:rsidRPr="00F85FAF" w:rsidRDefault="00F40E85" w:rsidP="00685F4D">
            <w:pPr>
              <w:pStyle w:val="NoSpacing"/>
            </w:pPr>
            <w:r w:rsidRPr="00F85FAF">
              <w:t>10 – 50 µm</w:t>
            </w:r>
          </w:p>
          <w:p w14:paraId="027635F5" w14:textId="77777777" w:rsidR="00F40E85" w:rsidRPr="00F85FAF" w:rsidRDefault="00F40E85" w:rsidP="00685F4D">
            <w:pPr>
              <w:pStyle w:val="NoSpacing"/>
            </w:pPr>
            <w:r w:rsidRPr="00F85FAF">
              <w:t>10 – 20 µm</w:t>
            </w:r>
          </w:p>
          <w:p w14:paraId="0C009EE5" w14:textId="77777777" w:rsidR="00F40E85" w:rsidRPr="00F85FAF" w:rsidRDefault="00F40E85" w:rsidP="00685F4D">
            <w:pPr>
              <w:pStyle w:val="NoSpacing"/>
            </w:pPr>
            <w:r w:rsidRPr="00F85FAF">
              <w:t>4 – 8 µm</w:t>
            </w:r>
          </w:p>
          <w:p w14:paraId="0EDC7516" w14:textId="77777777" w:rsidR="00F40E85" w:rsidRPr="00F85FAF" w:rsidRDefault="00F40E85" w:rsidP="00685F4D">
            <w:pPr>
              <w:pStyle w:val="NoSpacing"/>
            </w:pPr>
            <w:r w:rsidRPr="00F85FAF">
              <w:t>Variable</w:t>
            </w:r>
          </w:p>
        </w:tc>
        <w:tc>
          <w:tcPr>
            <w:tcW w:w="3072" w:type="dxa"/>
            <w:tcBorders>
              <w:top w:val="single" w:sz="4" w:space="0" w:color="auto"/>
              <w:bottom w:val="single" w:sz="4" w:space="0" w:color="auto"/>
            </w:tcBorders>
          </w:tcPr>
          <w:p w14:paraId="3A8498D0" w14:textId="77777777" w:rsidR="00F40E85" w:rsidRPr="00F85FAF" w:rsidRDefault="00F40E85" w:rsidP="00685F4D">
            <w:pPr>
              <w:pStyle w:val="NoSpacing"/>
            </w:pPr>
            <w:r w:rsidRPr="00F85FAF">
              <w:t xml:space="preserve">C + Ni + </w:t>
            </w:r>
            <w:proofErr w:type="spellStart"/>
            <w:r w:rsidRPr="00F85FAF">
              <w:t>CoO</w:t>
            </w:r>
            <w:proofErr w:type="spellEnd"/>
            <w:r w:rsidRPr="00F85FAF">
              <w:t xml:space="preserve"> + Cu</w:t>
            </w:r>
            <w:r w:rsidRPr="00F85FAF">
              <w:rPr>
                <w:vertAlign w:val="subscript"/>
              </w:rPr>
              <w:t>0.2</w:t>
            </w:r>
            <w:r w:rsidRPr="00F85FAF">
              <w:t>MnNi</w:t>
            </w:r>
            <w:r w:rsidRPr="00F85FAF">
              <w:rPr>
                <w:vertAlign w:val="subscript"/>
              </w:rPr>
              <w:t>5.8</w:t>
            </w:r>
            <w:r w:rsidRPr="00F85FAF">
              <w:t>O</w:t>
            </w:r>
            <w:r w:rsidRPr="00F85FAF">
              <w:rPr>
                <w:vertAlign w:val="subscript"/>
              </w:rPr>
              <w:t>8</w:t>
            </w:r>
            <w:r w:rsidRPr="00F85FAF">
              <w:t xml:space="preserve"> + LiMn</w:t>
            </w:r>
            <w:r w:rsidRPr="00F85FAF">
              <w:rPr>
                <w:vertAlign w:val="subscript"/>
              </w:rPr>
              <w:t>0.8</w:t>
            </w:r>
            <w:r w:rsidRPr="00F85FAF">
              <w:t>Ni</w:t>
            </w:r>
            <w:r w:rsidRPr="00F85FAF">
              <w:rPr>
                <w:vertAlign w:val="subscript"/>
              </w:rPr>
              <w:t>1.2</w:t>
            </w:r>
            <w:r w:rsidRPr="00F85FAF">
              <w:t>O</w:t>
            </w:r>
            <w:r w:rsidRPr="00F85FAF">
              <w:rPr>
                <w:vertAlign w:val="subscript"/>
              </w:rPr>
              <w:t>4</w:t>
            </w:r>
            <w:r w:rsidRPr="00F85FAF">
              <w:t xml:space="preserve"> + Cu</w:t>
            </w:r>
            <w:r w:rsidRPr="00F85FAF">
              <w:rPr>
                <w:vertAlign w:val="subscript"/>
              </w:rPr>
              <w:t>0.85</w:t>
            </w:r>
            <w:r w:rsidRPr="00F85FAF">
              <w:t>Fe</w:t>
            </w:r>
            <w:r w:rsidRPr="00F85FAF">
              <w:rPr>
                <w:vertAlign w:val="subscript"/>
              </w:rPr>
              <w:t>0.1</w:t>
            </w:r>
            <w:r w:rsidRPr="00F85FAF">
              <w:t>O + Li</w:t>
            </w:r>
            <w:r w:rsidRPr="00F85FAF">
              <w:rPr>
                <w:vertAlign w:val="subscript"/>
              </w:rPr>
              <w:t>2</w:t>
            </w:r>
            <w:r w:rsidRPr="00F85FAF">
              <w:t>CO</w:t>
            </w:r>
            <w:r w:rsidRPr="00F85FAF">
              <w:rPr>
                <w:vertAlign w:val="subscript"/>
              </w:rPr>
              <w:t>3</w:t>
            </w:r>
            <w:r w:rsidRPr="00F85FAF">
              <w:t xml:space="preserve"> + Li</w:t>
            </w:r>
            <w:r w:rsidRPr="00F85FAF">
              <w:rPr>
                <w:vertAlign w:val="subscript"/>
              </w:rPr>
              <w:t>3</w:t>
            </w:r>
            <w:r w:rsidRPr="00F85FAF">
              <w:t>PO</w:t>
            </w:r>
            <w:r w:rsidRPr="00F85FAF">
              <w:rPr>
                <w:vertAlign w:val="subscript"/>
              </w:rPr>
              <w:t>4</w:t>
            </w:r>
          </w:p>
        </w:tc>
      </w:tr>
    </w:tbl>
    <w:p w14:paraId="3C24FA99" w14:textId="7526F059" w:rsidR="00CD7F64" w:rsidRPr="00F85FAF" w:rsidRDefault="008403E3" w:rsidP="009B0A6C">
      <w:pPr>
        <w:pStyle w:val="NoSpacing"/>
      </w:pPr>
      <w:r w:rsidRPr="00F85FAF">
        <w:t>XRD suggests an equal molar distribution of the TMs in NMC 1 and NMC 2, as well as the mixed oxide in LCO + NMC 1 and LCO + NMC 2. This contradicts the XRF measurements. However, distinguishing NMC cathode powers with different ratios of TMs (111, 532, 811 etc.) by XRD-analysis is very difficult due to their nearly identical diffractograms</w:t>
      </w:r>
      <w:r w:rsidR="00962A5C" w:rsidRPr="00F85FAF">
        <w:t xml:space="preserve"> </w:t>
      </w:r>
      <w:sdt>
        <w:sdtPr>
          <w:rPr>
            <w:vertAlign w:val="superscript"/>
          </w:rPr>
          <w:tag w:val="MENDELEY_CITATION_v3_eyJjaXRhdGlvbklEIjoiTUVOREVMRVlfQ0lUQVRJT05fZDNhZGNkYmMtZDlkMi00NTFhLWJmMjktYzdmZGQ2NWU0MTFlIiwicHJvcGVydGllcyI6eyJub3RlSW5kZXgiOjB9LCJpc0VkaXRlZCI6ZmFsc2UsIm1hbnVhbE92ZXJyaWRlIjp7ImlzTWFudWFsbHlPdmVycmlkZGVuIjpmYWxzZSwiY2l0ZXByb2NUZXh0IjoiPHN1cD5bMV08L3N1cD4iLCJtYW51YWxPdmVycmlkZVRleHQiOiIifSwiY2l0YXRpb25JdGVtcyI6W3siaWQiOiIzNWVmMjFmZi0yMjU5LTM3MTYtODNiZi0wMzQ5ZDg3MjA0MmUiLCJpdGVtRGF0YSI6eyJ0eXBlIjoiYXJ0aWNsZS1qb3VybmFsIiwiaWQiOiIzNWVmMjFmZi0yMjU5LTM3MTYtODNiZi0wMzQ5ZDg3MjA0MmUiLCJ0aXRsZSI6IkVmZmVjdHMgb2YgRXh0ZW5kZWQgQXF1ZW91cyBQcm9jZXNzaW5nIG9uIFN0cnVjdHVyZSwgQ2hlbWlzdHJ5LCBhbmQgUGVyZm9ybWFuY2Ugb2YgUG9seWNyeXN0YWxsaW5lIExpTmkgeE1uIHlDbyB6TzJDYXRob2RlIFBvd2RlcnMiLCJhdXRob3IiOlt7ImZhbWlseSI6IkF6aGFyaSIsImdpdmVuIjoiTHVxbWFuIiwicGFyc2UtbmFtZXMiOmZhbHNlLCJkcm9wcGluZy1wYXJ0aWNsZSI6IiIsIm5vbi1kcm9wcGluZy1wYXJ0aWNsZSI6IiJ9LHsiZmFtaWx5IjoiWmhvdSIsImdpdmVuIjoiWGlhbmd5dSIsInBhcnNlLW5hbWVzIjpmYWxzZSwiZHJvcHBpbmctcGFydGljbGUiOiIiLCJub24tZHJvcHBpbmctcGFydGljbGUiOiIifSx7ImZhbWlseSI6IlNvdXNhIiwiZ2l2ZW4iOiJCcnllciIsInBhcnNlLW5hbWVzIjpmYWxzZSwiZHJvcHBpbmctcGFydGljbGUiOiIiLCJub24tZHJvcHBpbmctcGFydGljbGUiOiIifSx7ImZhbWlseSI6IllhbmciLCJnaXZlbiI6IlpoZW56aGVuIiwicGFyc2UtbmFtZXMiOmZhbHNlLCJkcm9wcGluZy1wYXJ0aWNsZSI6IiIsIm5vbi1kcm9wcGluZy1wYXJ0aWNsZSI6IiJ9LHsiZmFtaWx5IjoiR2FvIiwiZ2l2ZW4iOiJHdWFuaHVpIiwicGFyc2UtbmFtZXMiOmZhbHNlLCJkcm9wcGluZy1wYXJ0aWNsZSI6IiIsIm5vbi1kcm9wcGluZy1wYXJ0aWNsZSI6IiJ9LHsiZmFtaWx5IjoiV2FuZyIsImdpdmVuIjoiWWFuIiwicGFyc2UtbmFtZXMiOmZhbHNlLCJkcm9wcGluZy1wYXJ0aWNsZSI6IiIsIm5vbi1kcm9wcGluZy1wYXJ0aWNsZSI6IiJ9XSwiY29udGFpbmVyLXRpdGxlIjoiQUNTIEFwcGxpZWQgTWF0ZXJpYWxzIGFuZCBJbnRlcmZhY2VzIiwiY29udGFpbmVyLXRpdGxlLXNob3J0IjoiQUNTIEFwcGwgTWF0ZXIgSW50ZXJmYWNlcyIsImFjY2Vzc2VkIjp7ImRhdGUtcGFydHMiOltbMjAyMywxMSw2XV19LCJET0kiOiIxMC4xMDIxL0FDU0FNSS4wQzIwMTA1L0FTU0VUL0lNQUdFUy9MQVJHRS9BTTBDMjAxMDVfMDAwOS5KUEVHIiwiSVNTTiI6IjE5NDQ4MjUyIiwiUE1JRCI6IjMzMzMyMDg4IiwiVVJMIjoiaHR0cHM6Ly9wdWJzLmFjcy5vcmcvZG9pL2Z1bGwvMTAuMTAyMS9hY3NhbWkuMGMyMDEwNSIsImlzc3VlZCI6eyJkYXRlLXBhcnRzIjpbWzIwMjAsMTIsMzBdXX0sInBhZ2UiOiI1Nzk2My01Nzk3NCIsImFic3RyYWN0IjoiVGhlIHByb3NwZWN0IG9mIGFxdWVvdXMgcHJvY2Vzc2luZyBvZiBMaU5peE1ueUNvek8yIChOTUMpIGNhdGhvZGVzIGhhcyBzaWduaWZpY2FudCBhcHBlYWwgdG8gYmF0dGVyeSBtYW51ZmFjdHVyZXJzIGZvciB0aGUgcmVkdWN0aW9uIGluIG1hdGVyaWFscyBjb3N0LCB0b3hpY29sb2dpY2FsIHJpc2ssIGFuZCBlbnZpcm9ubWVudGFsIGltcGFjdCBjb21wYXJlZCB0byBjb252ZW50aW9uYWwgTi1tZXRoeWwtMi1weXJyb2xpZG9uZSAoTk1QKS1iYXNlZCBwcm9jZXNzaW5nLiBIb3dldmVyLCB0aGUgZWZmZWN0cyBvZiBhcXVlb3VzIHByb2Nlc3Npbmcgb2YgTk1DIHBvd2RlcnMgYXQgaW5kdXN0cmlhbCB0aW1lc2NhbGVzIGFyZSBub3Qgd2VsbCBzdHVkaWVkLCB3aXRoIHByaW9yIHN0dWRpZXMgbW9zdGx5IGZvY3VzaW5nIG9uIHJlbGF0aXZlbHkgYnJpZWYgd2F0ZXIgd2FzaGluZyBwcm9jZXNzZXMuIEluIHRoaXMgd29yaywgd2UgaW52ZXN0aWdhdGUgdGhlIGJ1bGsgYW5kIHN1cmZhY2UgaW1wYWN0cyBvZiBleHRlbmRlZCBhcXVlb3VzIHByb2Nlc3Npbmcgb2YgcG9seWNyeXN0YWxsaW5lIE5NQyBwb3dkZXJzIHdpdGggZGlmZmVyZW50IGNvbXBvc2l0aW9ucy4gV2UgZGVtb25zdHJhdGUgdGhhdCBhdCB0aW1lc2NhbGVzIG9mIHNldmVyYWwgaG91cnMsIHBvbHljcnlzdGFsbGluZSBOTUMgaXMgc3VzY2VwdGlibGUgdG8gaW50ZXJncmFudWxhciBmcmFjdHVyZSwgd2l0aCB0aGUgc2V2ZXJpdHkgb2YgZnJhY3R1cmUgc2NhbGluZyB3aXRoIHRoZSBOTUMgbmlja2VsIGNvbnRlbnQuIFdoaWxlIGJ1bGsgY3J5c3RhbGxpbml0eSBhbmQgY29tcG9zaXRpb24gYXJlIHVuY2hhbmdlZCwgc3VyZmFjZSBzZW5zaXRpdmUgdGVjaG5pcXVlcyBzdWNoIGFzIFgtcmF5IHBob3RvZWxlY3Ryb24gc3BlY3Ryb3Njb3B5IChYUFMpIGFuZCB0cmFuc21pc3Npb24gZWxlY3Ryb24gbWljcm9zY29weSAoVEVNKSBpbmRpY2F0ZSB0aGF0IHRoZSBleHBvc3VyZSBvZiB3YXRlciBsZWFkcyB0byBhIGxldmVsIG9mIGRlbGl0aGlhdGlvbiwgbmlja2VsIHJlZHVjdGlvbiwgYW5kIHJlY29uc3RydWN0aW9uIGZyb20gdGhlIGxheWVyZWQgdG8gcm9jay1zYWx0IHN0cnVjdHVyZSBhdCB0aGUgc3VyZmFjZSBvZiBpbmRpdmlkdWFsIGdyYWlucy4gRHluYW1pYyBzaW5nbGUgTk1DIG1pY3JvcGFydGljbGUgY29tcHJlc3Npb24gdGVzdGluZyBzdWdnZXN0cyB0aGF0IHRoZSByZXN1bHRpbmcgbWVjaGFuaWNhbCBzdHJlc3NlcyB3ZWFrZW4gdGhlIGludGVncml0eSBvZiB0aGUgcG9seWNyeXN0YWxsaW5lIHBhcnRpY2xlIGFuZCBpbmNyZWFzZXMgc3VzY2VwdGliaWxpdHkgb2YgaW50ZXJncmFudWxhciBmcmFjdHVyZS4gVGhlIGluaXRpYWxseSBkZWdyYWRlZCBzdXJmYWNlcyBhbG9uZyB3aXRoIHRoZSBpbmNyZWFzZWQgc3VyZmFjZSBhcmVhIGxlYWQgdG8gZmFzdGVyIGNhcGFjaXR5IGZhZGUgYW5kIGltcGVkYW5jZSBncm93dGggZHVyaW5nIGVsZWN0cm9jaGVtaWNhbCBjeWNsaW5nLiBGcm9tIHRoaXMgd29yaywgaXQgaXMgZGVtb25zdHJhdGVkIHRoYXQgTk1DIHBvd2RlcnMgcmVxdWlyZSBzdXJmYWNlIG9yIGdyYWluIGJvdW5kYXJ5IG1vZGlmaWNhdGlvbnMgdG8gbWFrZSBpbmR1c3RyaWFsLXNjYWxlIGFxdWVvdXMgY2F0aG9kZSBwcm9jZXNzaW5nIHZpYWJsZSwgZXNwZWNpYWxseSBmb3IgbmV4dC1nZW5lcmF0aW9uIG5pY2tlbC1yaWNoIE5NQyBjaGVtaXN0cmllcy4iLCJwdWJsaXNoZXIiOiJBbWVyaWNhbiBDaGVtaWNhbCBTb2NpZXR5IiwiaXNzdWUiOiI1MiIsInZvbHVtZSI6IjEyIn0sImlzVGVtcG9yYXJ5IjpmYWxzZX1dfQ=="/>
          <w:id w:val="74718247"/>
          <w:placeholder>
            <w:docPart w:val="DefaultPlaceholder_-1854013440"/>
          </w:placeholder>
        </w:sdtPr>
        <w:sdtEndPr/>
        <w:sdtContent>
          <w:r w:rsidR="00962A5C" w:rsidRPr="00F85FAF">
            <w:rPr>
              <w:vertAlign w:val="superscript"/>
            </w:rPr>
            <w:t>[1]</w:t>
          </w:r>
        </w:sdtContent>
      </w:sdt>
      <w:r w:rsidRPr="00F85FAF">
        <w:t xml:space="preserve">. Therefore, only the </w:t>
      </w:r>
      <w:r w:rsidR="000B7DFE" w:rsidRPr="00F85FAF">
        <w:t>ICP-OES</w:t>
      </w:r>
      <w:r w:rsidRPr="00F85FAF">
        <w:t xml:space="preserve">-results are considered for distinguishing the exact cathode chemistry. </w:t>
      </w:r>
    </w:p>
    <w:p w14:paraId="004A7A50" w14:textId="77777777" w:rsidR="005D5422" w:rsidRPr="00F85FAF" w:rsidRDefault="005D5422"/>
    <w:p w14:paraId="2A1C2C5B" w14:textId="77777777" w:rsidR="00F840A5" w:rsidRPr="00F85FAF" w:rsidRDefault="00F840A5" w:rsidP="00F840A5">
      <w:pPr>
        <w:pStyle w:val="Heading1"/>
        <w:numPr>
          <w:ilvl w:val="0"/>
          <w:numId w:val="1"/>
        </w:numPr>
        <w:rPr>
          <w:color w:val="auto"/>
        </w:rPr>
      </w:pPr>
      <w:r w:rsidRPr="00F85FAF">
        <w:rPr>
          <w:color w:val="auto"/>
        </w:rPr>
        <w:t>ICP-OES results for industrial BM leaching</w:t>
      </w:r>
    </w:p>
    <w:p w14:paraId="4261875A" w14:textId="77777777" w:rsidR="00F840A5" w:rsidRPr="00F85FAF" w:rsidRDefault="00F840A5" w:rsidP="00F840A5">
      <w:pPr>
        <w:pStyle w:val="NoSpacing"/>
      </w:pPr>
    </w:p>
    <w:p w14:paraId="01A80AE9" w14:textId="449E4CC4" w:rsidR="00F840A5" w:rsidRPr="00F85FAF" w:rsidRDefault="00F840A5" w:rsidP="00F840A5">
      <w:pPr>
        <w:pStyle w:val="Figuur"/>
        <w:rPr>
          <w:color w:val="auto"/>
        </w:rPr>
      </w:pPr>
      <w:r w:rsidRPr="00F85FAF">
        <w:rPr>
          <w:color w:val="auto"/>
        </w:rPr>
        <w:t>Table S2: Elemental concentrations (g/L) of Li, Co, Ni, Mn, Al, Fe and Cu in the PLS after leaching industrial BM. Leaching conditions were 2 mol/L H</w:t>
      </w:r>
      <w:r w:rsidRPr="00F85FAF">
        <w:rPr>
          <w:color w:val="auto"/>
          <w:vertAlign w:val="subscript"/>
        </w:rPr>
        <w:t>2</w:t>
      </w:r>
      <w:r w:rsidRPr="00F85FAF">
        <w:rPr>
          <w:color w:val="auto"/>
        </w:rPr>
        <w:t>SO</w:t>
      </w:r>
      <w:r w:rsidRPr="00F85FAF">
        <w:rPr>
          <w:color w:val="auto"/>
          <w:vertAlign w:val="subscript"/>
        </w:rPr>
        <w:t>4</w:t>
      </w:r>
      <w:r w:rsidRPr="00F85FAF">
        <w:rPr>
          <w:color w:val="auto"/>
        </w:rPr>
        <w:t>, 4 vol% H</w:t>
      </w:r>
      <w:r w:rsidRPr="00F85FAF">
        <w:rPr>
          <w:color w:val="auto"/>
          <w:vertAlign w:val="subscript"/>
        </w:rPr>
        <w:t>2</w:t>
      </w:r>
      <w:r w:rsidRPr="00F85FAF">
        <w:rPr>
          <w:color w:val="auto"/>
        </w:rPr>
        <w:t>O</w:t>
      </w:r>
      <w:r w:rsidRPr="00F85FAF">
        <w:rPr>
          <w:color w:val="auto"/>
          <w:vertAlign w:val="subscript"/>
        </w:rPr>
        <w:t>2</w:t>
      </w:r>
      <w:r w:rsidRPr="00F85FAF">
        <w:rPr>
          <w:color w:val="auto"/>
        </w:rPr>
        <w:t xml:space="preserve">-solution, S/L = 60 g/L, T = 50 </w:t>
      </w:r>
      <w:r w:rsidRPr="00F85FAF">
        <w:rPr>
          <w:rFonts w:cstheme="minorHAnsi"/>
          <w:color w:val="auto"/>
        </w:rPr>
        <w:t>°</w:t>
      </w:r>
      <w:r w:rsidRPr="00F85FAF">
        <w:rPr>
          <w:color w:val="auto"/>
        </w:rPr>
        <w:t>C and t = 120 mi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992"/>
        <w:gridCol w:w="992"/>
        <w:gridCol w:w="992"/>
        <w:gridCol w:w="993"/>
        <w:gridCol w:w="992"/>
        <w:gridCol w:w="992"/>
        <w:gridCol w:w="941"/>
      </w:tblGrid>
      <w:tr w:rsidR="00F85FAF" w:rsidRPr="00F85FAF" w14:paraId="7958C78B" w14:textId="77777777" w:rsidTr="00F840A5">
        <w:tc>
          <w:tcPr>
            <w:tcW w:w="2122" w:type="dxa"/>
            <w:tcBorders>
              <w:top w:val="single" w:sz="4" w:space="0" w:color="auto"/>
              <w:bottom w:val="double" w:sz="4" w:space="0" w:color="auto"/>
              <w:right w:val="single" w:sz="4" w:space="0" w:color="auto"/>
            </w:tcBorders>
            <w:vAlign w:val="bottom"/>
          </w:tcPr>
          <w:p w14:paraId="5513CE97" w14:textId="7B0DE867" w:rsidR="00F840A5" w:rsidRPr="00F85FAF" w:rsidRDefault="00F840A5" w:rsidP="00F840A5">
            <w:pPr>
              <w:pStyle w:val="NoSpacing"/>
            </w:pPr>
            <w:r w:rsidRPr="00F85FAF">
              <w:rPr>
                <w:rFonts w:ascii="Calibri" w:hAnsi="Calibri" w:cs="Calibri"/>
              </w:rPr>
              <w:t>Element</w:t>
            </w:r>
          </w:p>
        </w:tc>
        <w:tc>
          <w:tcPr>
            <w:tcW w:w="992" w:type="dxa"/>
            <w:tcBorders>
              <w:top w:val="single" w:sz="4" w:space="0" w:color="auto"/>
              <w:left w:val="single" w:sz="4" w:space="0" w:color="auto"/>
              <w:bottom w:val="double" w:sz="4" w:space="0" w:color="auto"/>
            </w:tcBorders>
            <w:vAlign w:val="bottom"/>
          </w:tcPr>
          <w:p w14:paraId="73E95124" w14:textId="5F99B020" w:rsidR="00F840A5" w:rsidRPr="00F85FAF" w:rsidRDefault="00F840A5" w:rsidP="00F840A5">
            <w:pPr>
              <w:pStyle w:val="NoSpacing"/>
            </w:pPr>
            <w:r w:rsidRPr="00F85FAF">
              <w:rPr>
                <w:rFonts w:ascii="Calibri" w:hAnsi="Calibri" w:cs="Calibri"/>
              </w:rPr>
              <w:t>Li</w:t>
            </w:r>
          </w:p>
        </w:tc>
        <w:tc>
          <w:tcPr>
            <w:tcW w:w="992" w:type="dxa"/>
            <w:tcBorders>
              <w:top w:val="single" w:sz="4" w:space="0" w:color="auto"/>
              <w:bottom w:val="double" w:sz="4" w:space="0" w:color="auto"/>
            </w:tcBorders>
            <w:vAlign w:val="bottom"/>
          </w:tcPr>
          <w:p w14:paraId="58DACD8F" w14:textId="2606AD71" w:rsidR="00F840A5" w:rsidRPr="00F85FAF" w:rsidRDefault="00F840A5" w:rsidP="00F840A5">
            <w:pPr>
              <w:pStyle w:val="NoSpacing"/>
            </w:pPr>
            <w:r w:rsidRPr="00F85FAF">
              <w:rPr>
                <w:rFonts w:ascii="Calibri" w:hAnsi="Calibri" w:cs="Calibri"/>
              </w:rPr>
              <w:t>Co</w:t>
            </w:r>
          </w:p>
        </w:tc>
        <w:tc>
          <w:tcPr>
            <w:tcW w:w="992" w:type="dxa"/>
            <w:tcBorders>
              <w:top w:val="single" w:sz="4" w:space="0" w:color="auto"/>
              <w:bottom w:val="double" w:sz="4" w:space="0" w:color="auto"/>
            </w:tcBorders>
            <w:vAlign w:val="bottom"/>
          </w:tcPr>
          <w:p w14:paraId="5D0CCDF9" w14:textId="69389E84" w:rsidR="00F840A5" w:rsidRPr="00F85FAF" w:rsidRDefault="00F840A5" w:rsidP="00F840A5">
            <w:pPr>
              <w:pStyle w:val="NoSpacing"/>
            </w:pPr>
            <w:r w:rsidRPr="00F85FAF">
              <w:rPr>
                <w:rFonts w:ascii="Calibri" w:hAnsi="Calibri" w:cs="Calibri"/>
              </w:rPr>
              <w:t>Ni</w:t>
            </w:r>
          </w:p>
        </w:tc>
        <w:tc>
          <w:tcPr>
            <w:tcW w:w="993" w:type="dxa"/>
            <w:tcBorders>
              <w:top w:val="single" w:sz="4" w:space="0" w:color="auto"/>
              <w:bottom w:val="double" w:sz="4" w:space="0" w:color="auto"/>
            </w:tcBorders>
            <w:vAlign w:val="bottom"/>
          </w:tcPr>
          <w:p w14:paraId="4F46C04B" w14:textId="3C261F52" w:rsidR="00F840A5" w:rsidRPr="00F85FAF" w:rsidRDefault="00F840A5" w:rsidP="00F840A5">
            <w:pPr>
              <w:pStyle w:val="NoSpacing"/>
            </w:pPr>
            <w:r w:rsidRPr="00F85FAF">
              <w:rPr>
                <w:rFonts w:ascii="Calibri" w:hAnsi="Calibri" w:cs="Calibri"/>
              </w:rPr>
              <w:t>Mn</w:t>
            </w:r>
          </w:p>
        </w:tc>
        <w:tc>
          <w:tcPr>
            <w:tcW w:w="992" w:type="dxa"/>
            <w:tcBorders>
              <w:top w:val="single" w:sz="4" w:space="0" w:color="auto"/>
              <w:bottom w:val="double" w:sz="4" w:space="0" w:color="auto"/>
            </w:tcBorders>
            <w:vAlign w:val="bottom"/>
          </w:tcPr>
          <w:p w14:paraId="684BDA3B" w14:textId="1D8C5FD0" w:rsidR="00F840A5" w:rsidRPr="00F85FAF" w:rsidRDefault="00F840A5" w:rsidP="00F840A5">
            <w:pPr>
              <w:pStyle w:val="NoSpacing"/>
            </w:pPr>
            <w:r w:rsidRPr="00F85FAF">
              <w:rPr>
                <w:rFonts w:ascii="Calibri" w:hAnsi="Calibri" w:cs="Calibri"/>
              </w:rPr>
              <w:t>Al</w:t>
            </w:r>
          </w:p>
        </w:tc>
        <w:tc>
          <w:tcPr>
            <w:tcW w:w="992" w:type="dxa"/>
            <w:tcBorders>
              <w:top w:val="single" w:sz="4" w:space="0" w:color="auto"/>
              <w:bottom w:val="double" w:sz="4" w:space="0" w:color="auto"/>
            </w:tcBorders>
            <w:vAlign w:val="bottom"/>
          </w:tcPr>
          <w:p w14:paraId="40FFF33C" w14:textId="2D446BEE" w:rsidR="00F840A5" w:rsidRPr="00F85FAF" w:rsidRDefault="00F840A5" w:rsidP="00F840A5">
            <w:pPr>
              <w:pStyle w:val="NoSpacing"/>
            </w:pPr>
            <w:r w:rsidRPr="00F85FAF">
              <w:rPr>
                <w:rFonts w:ascii="Calibri" w:hAnsi="Calibri" w:cs="Calibri"/>
              </w:rPr>
              <w:t>Fe</w:t>
            </w:r>
          </w:p>
        </w:tc>
        <w:tc>
          <w:tcPr>
            <w:tcW w:w="941" w:type="dxa"/>
            <w:tcBorders>
              <w:top w:val="single" w:sz="4" w:space="0" w:color="auto"/>
              <w:bottom w:val="double" w:sz="4" w:space="0" w:color="auto"/>
            </w:tcBorders>
            <w:vAlign w:val="bottom"/>
          </w:tcPr>
          <w:p w14:paraId="36230A8E" w14:textId="34ED5A3C" w:rsidR="00F840A5" w:rsidRPr="00F85FAF" w:rsidRDefault="00F840A5" w:rsidP="00F840A5">
            <w:pPr>
              <w:pStyle w:val="NoSpacing"/>
            </w:pPr>
            <w:r w:rsidRPr="00F85FAF">
              <w:rPr>
                <w:rFonts w:ascii="Calibri" w:hAnsi="Calibri" w:cs="Calibri"/>
              </w:rPr>
              <w:t>Cu</w:t>
            </w:r>
          </w:p>
        </w:tc>
      </w:tr>
      <w:tr w:rsidR="00F85FAF" w:rsidRPr="00F85FAF" w14:paraId="4163CCE8" w14:textId="77777777" w:rsidTr="00F840A5">
        <w:tc>
          <w:tcPr>
            <w:tcW w:w="2122" w:type="dxa"/>
            <w:tcBorders>
              <w:top w:val="double" w:sz="4" w:space="0" w:color="auto"/>
              <w:bottom w:val="single" w:sz="4" w:space="0" w:color="auto"/>
              <w:right w:val="single" w:sz="4" w:space="0" w:color="auto"/>
            </w:tcBorders>
            <w:vAlign w:val="bottom"/>
          </w:tcPr>
          <w:p w14:paraId="5DEC1728" w14:textId="10AB824C" w:rsidR="00F840A5" w:rsidRPr="00F85FAF" w:rsidRDefault="00F840A5" w:rsidP="00F840A5">
            <w:pPr>
              <w:pStyle w:val="NoSpacing"/>
            </w:pPr>
            <w:r w:rsidRPr="00F85FAF">
              <w:rPr>
                <w:rFonts w:ascii="Calibri" w:hAnsi="Calibri" w:cs="Calibri"/>
              </w:rPr>
              <w:t>Concentration (g/L)</w:t>
            </w:r>
          </w:p>
        </w:tc>
        <w:tc>
          <w:tcPr>
            <w:tcW w:w="992" w:type="dxa"/>
            <w:tcBorders>
              <w:top w:val="double" w:sz="4" w:space="0" w:color="auto"/>
              <w:left w:val="single" w:sz="4" w:space="0" w:color="auto"/>
            </w:tcBorders>
            <w:vAlign w:val="bottom"/>
          </w:tcPr>
          <w:p w14:paraId="45413684" w14:textId="1EB25090" w:rsidR="00F840A5" w:rsidRPr="00F85FAF" w:rsidRDefault="00F840A5" w:rsidP="00F840A5">
            <w:pPr>
              <w:pStyle w:val="NoSpacing"/>
            </w:pPr>
            <w:r w:rsidRPr="00F85FAF">
              <w:rPr>
                <w:rFonts w:ascii="Calibri" w:hAnsi="Calibri" w:cs="Calibri"/>
              </w:rPr>
              <w:t>2.6</w:t>
            </w:r>
          </w:p>
        </w:tc>
        <w:tc>
          <w:tcPr>
            <w:tcW w:w="992" w:type="dxa"/>
            <w:tcBorders>
              <w:top w:val="double" w:sz="4" w:space="0" w:color="auto"/>
            </w:tcBorders>
            <w:vAlign w:val="bottom"/>
          </w:tcPr>
          <w:p w14:paraId="71D54FC0" w14:textId="39C96B92" w:rsidR="00F840A5" w:rsidRPr="00F85FAF" w:rsidRDefault="00F840A5" w:rsidP="00F840A5">
            <w:pPr>
              <w:pStyle w:val="NoSpacing"/>
            </w:pPr>
            <w:r w:rsidRPr="00F85FAF">
              <w:rPr>
                <w:rFonts w:ascii="Calibri" w:hAnsi="Calibri" w:cs="Calibri"/>
              </w:rPr>
              <w:t>10.8</w:t>
            </w:r>
          </w:p>
        </w:tc>
        <w:tc>
          <w:tcPr>
            <w:tcW w:w="992" w:type="dxa"/>
            <w:tcBorders>
              <w:top w:val="double" w:sz="4" w:space="0" w:color="auto"/>
            </w:tcBorders>
            <w:vAlign w:val="bottom"/>
          </w:tcPr>
          <w:p w14:paraId="1F6164E0" w14:textId="7F308FE9" w:rsidR="00F840A5" w:rsidRPr="00F85FAF" w:rsidRDefault="00F840A5" w:rsidP="00F840A5">
            <w:pPr>
              <w:pStyle w:val="NoSpacing"/>
            </w:pPr>
            <w:r w:rsidRPr="00F85FAF">
              <w:rPr>
                <w:rFonts w:ascii="Calibri" w:hAnsi="Calibri" w:cs="Calibri"/>
              </w:rPr>
              <w:t>5.9</w:t>
            </w:r>
          </w:p>
        </w:tc>
        <w:tc>
          <w:tcPr>
            <w:tcW w:w="993" w:type="dxa"/>
            <w:tcBorders>
              <w:top w:val="double" w:sz="4" w:space="0" w:color="auto"/>
            </w:tcBorders>
            <w:vAlign w:val="bottom"/>
          </w:tcPr>
          <w:p w14:paraId="76679D0B" w14:textId="050DCF9D" w:rsidR="00F840A5" w:rsidRPr="00F85FAF" w:rsidRDefault="00F840A5" w:rsidP="00F840A5">
            <w:pPr>
              <w:pStyle w:val="NoSpacing"/>
            </w:pPr>
            <w:r w:rsidRPr="00F85FAF">
              <w:rPr>
                <w:rFonts w:ascii="Calibri" w:hAnsi="Calibri" w:cs="Calibri"/>
              </w:rPr>
              <w:t>3.0</w:t>
            </w:r>
          </w:p>
        </w:tc>
        <w:tc>
          <w:tcPr>
            <w:tcW w:w="992" w:type="dxa"/>
            <w:tcBorders>
              <w:top w:val="double" w:sz="4" w:space="0" w:color="auto"/>
            </w:tcBorders>
            <w:vAlign w:val="bottom"/>
          </w:tcPr>
          <w:p w14:paraId="0000ADA1" w14:textId="7DE27826" w:rsidR="00F840A5" w:rsidRPr="00F85FAF" w:rsidRDefault="00F840A5" w:rsidP="00F840A5">
            <w:pPr>
              <w:pStyle w:val="NoSpacing"/>
            </w:pPr>
            <w:r w:rsidRPr="00F85FAF">
              <w:rPr>
                <w:rFonts w:ascii="Calibri" w:hAnsi="Calibri" w:cs="Calibri"/>
              </w:rPr>
              <w:t>1.8</w:t>
            </w:r>
          </w:p>
        </w:tc>
        <w:tc>
          <w:tcPr>
            <w:tcW w:w="992" w:type="dxa"/>
            <w:tcBorders>
              <w:top w:val="double" w:sz="4" w:space="0" w:color="auto"/>
            </w:tcBorders>
            <w:vAlign w:val="bottom"/>
          </w:tcPr>
          <w:p w14:paraId="3511AC11" w14:textId="742839E5" w:rsidR="00F840A5" w:rsidRPr="00F85FAF" w:rsidRDefault="00F840A5" w:rsidP="00F840A5">
            <w:pPr>
              <w:pStyle w:val="NoSpacing"/>
            </w:pPr>
            <w:r w:rsidRPr="00F85FAF">
              <w:rPr>
                <w:rFonts w:ascii="Calibri" w:hAnsi="Calibri" w:cs="Calibri"/>
              </w:rPr>
              <w:t>0.36</w:t>
            </w:r>
          </w:p>
        </w:tc>
        <w:tc>
          <w:tcPr>
            <w:tcW w:w="941" w:type="dxa"/>
            <w:tcBorders>
              <w:top w:val="double" w:sz="4" w:space="0" w:color="auto"/>
            </w:tcBorders>
            <w:vAlign w:val="bottom"/>
          </w:tcPr>
          <w:p w14:paraId="0202D2F6" w14:textId="4641FC34" w:rsidR="00F840A5" w:rsidRPr="00F85FAF" w:rsidRDefault="00F840A5" w:rsidP="00F840A5">
            <w:pPr>
              <w:pStyle w:val="NoSpacing"/>
            </w:pPr>
            <w:r w:rsidRPr="00F85FAF">
              <w:rPr>
                <w:rFonts w:ascii="Calibri" w:hAnsi="Calibri" w:cs="Calibri"/>
              </w:rPr>
              <w:t>0.86</w:t>
            </w:r>
          </w:p>
        </w:tc>
      </w:tr>
    </w:tbl>
    <w:p w14:paraId="01CEE73B" w14:textId="24A6B28A" w:rsidR="00F567F4" w:rsidRPr="00F85FAF" w:rsidRDefault="00F567F4" w:rsidP="00F840A5">
      <w:pPr>
        <w:pStyle w:val="NoSpacing"/>
      </w:pPr>
      <w:r w:rsidRPr="00F85FAF">
        <w:br w:type="page"/>
      </w:r>
    </w:p>
    <w:p w14:paraId="0930BBDD" w14:textId="7CE4D8FE" w:rsidR="00962A5C" w:rsidRPr="00F85FAF" w:rsidRDefault="00962A5C" w:rsidP="00962A5C">
      <w:pPr>
        <w:pStyle w:val="Heading1"/>
        <w:rPr>
          <w:color w:val="auto"/>
        </w:rPr>
      </w:pPr>
      <w:r w:rsidRPr="00F85FAF">
        <w:rPr>
          <w:color w:val="auto"/>
        </w:rPr>
        <w:lastRenderedPageBreak/>
        <w:t>References</w:t>
      </w:r>
    </w:p>
    <w:p w14:paraId="3C4E40C6" w14:textId="77777777" w:rsidR="00962A5C" w:rsidRPr="00F85FAF" w:rsidRDefault="00962A5C" w:rsidP="00962A5C"/>
    <w:sdt>
      <w:sdtPr>
        <w:tag w:val="MENDELEY_BIBLIOGRAPHY"/>
        <w:id w:val="622818472"/>
        <w:placeholder>
          <w:docPart w:val="DefaultPlaceholder_-1854013440"/>
        </w:placeholder>
      </w:sdtPr>
      <w:sdtEndPr/>
      <w:sdtContent>
        <w:p w14:paraId="7B5664AD" w14:textId="28E91F37" w:rsidR="00962A5C" w:rsidRPr="00F85FAF" w:rsidRDefault="00962A5C">
          <w:pPr>
            <w:autoSpaceDE w:val="0"/>
            <w:autoSpaceDN w:val="0"/>
            <w:ind w:hanging="640"/>
            <w:divId w:val="197206664"/>
            <w:rPr>
              <w:rFonts w:eastAsia="Times New Roman"/>
              <w:kern w:val="0"/>
              <w:sz w:val="24"/>
              <w:szCs w:val="24"/>
              <w14:ligatures w14:val="none"/>
            </w:rPr>
          </w:pPr>
          <w:r w:rsidRPr="00F85FAF">
            <w:rPr>
              <w:rFonts w:eastAsia="Times New Roman"/>
            </w:rPr>
            <w:t>1.</w:t>
          </w:r>
          <w:r w:rsidRPr="00F85FAF">
            <w:rPr>
              <w:rFonts w:eastAsia="Times New Roman"/>
            </w:rPr>
            <w:tab/>
            <w:t xml:space="preserve">Azhari, L. </w:t>
          </w:r>
          <w:r w:rsidRPr="00F85FAF">
            <w:rPr>
              <w:rFonts w:eastAsia="Times New Roman"/>
              <w:i/>
              <w:iCs/>
            </w:rPr>
            <w:t>et al.</w:t>
          </w:r>
          <w:r w:rsidRPr="00F85FAF">
            <w:rPr>
              <w:rFonts w:eastAsia="Times New Roman"/>
            </w:rPr>
            <w:t xml:space="preserve"> Effects of Extended Aqueous Processing on Structure, Chemistry, and Performance of Polycrystalline LiNi</w:t>
          </w:r>
          <w:r w:rsidRPr="00F85FAF">
            <w:rPr>
              <w:rFonts w:eastAsia="Times New Roman"/>
              <w:vertAlign w:val="subscript"/>
            </w:rPr>
            <w:t>x</w:t>
          </w:r>
          <w:r w:rsidRPr="00F85FAF">
            <w:rPr>
              <w:rFonts w:eastAsia="Times New Roman"/>
            </w:rPr>
            <w:t>Mn</w:t>
          </w:r>
          <w:r w:rsidRPr="00F85FAF">
            <w:rPr>
              <w:rFonts w:eastAsia="Times New Roman"/>
              <w:vertAlign w:val="subscript"/>
            </w:rPr>
            <w:t>y</w:t>
          </w:r>
          <w:r w:rsidRPr="00F85FAF">
            <w:rPr>
              <w:rFonts w:eastAsia="Times New Roman"/>
            </w:rPr>
            <w:t>Co</w:t>
          </w:r>
          <w:r w:rsidRPr="00F85FAF">
            <w:rPr>
              <w:rFonts w:eastAsia="Times New Roman"/>
              <w:vertAlign w:val="subscript"/>
            </w:rPr>
            <w:t>z</w:t>
          </w:r>
          <w:r w:rsidRPr="00F85FAF">
            <w:rPr>
              <w:rFonts w:eastAsia="Times New Roman"/>
            </w:rPr>
            <w:t>O</w:t>
          </w:r>
          <w:r w:rsidRPr="00F85FAF">
            <w:rPr>
              <w:rFonts w:eastAsia="Times New Roman"/>
              <w:vertAlign w:val="subscript"/>
            </w:rPr>
            <w:t>2</w:t>
          </w:r>
          <w:r w:rsidRPr="00F85FAF">
            <w:rPr>
              <w:rFonts w:eastAsia="Times New Roman"/>
            </w:rPr>
            <w:t xml:space="preserve">Cathode Powders. </w:t>
          </w:r>
          <w:r w:rsidRPr="00F85FAF">
            <w:rPr>
              <w:rFonts w:eastAsia="Times New Roman"/>
              <w:i/>
              <w:iCs/>
            </w:rPr>
            <w:t>ACS Appl Mater Interfaces</w:t>
          </w:r>
          <w:r w:rsidRPr="00F85FAF">
            <w:rPr>
              <w:rFonts w:eastAsia="Times New Roman"/>
            </w:rPr>
            <w:t xml:space="preserve"> </w:t>
          </w:r>
          <w:r w:rsidRPr="00F85FAF">
            <w:rPr>
              <w:rFonts w:eastAsia="Times New Roman"/>
              <w:b/>
              <w:bCs/>
            </w:rPr>
            <w:t>12</w:t>
          </w:r>
          <w:r w:rsidRPr="00F85FAF">
            <w:rPr>
              <w:rFonts w:eastAsia="Times New Roman"/>
            </w:rPr>
            <w:t>, 57963–57974 (2020).</w:t>
          </w:r>
        </w:p>
        <w:p w14:paraId="4BA71630" w14:textId="3C614AF1" w:rsidR="00962A5C" w:rsidRPr="00F85FAF" w:rsidRDefault="00962A5C" w:rsidP="00962A5C">
          <w:r w:rsidRPr="00F85FAF">
            <w:rPr>
              <w:rFonts w:eastAsia="Times New Roman"/>
            </w:rPr>
            <w:t> </w:t>
          </w:r>
        </w:p>
      </w:sdtContent>
    </w:sdt>
    <w:bookmarkEnd w:id="0" w:displacedByCustomXml="prev"/>
    <w:sectPr w:rsidR="00962A5C" w:rsidRPr="00F85F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E15AA8"/>
    <w:multiLevelType w:val="hybridMultilevel"/>
    <w:tmpl w:val="6E0ADD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2E4"/>
    <w:rsid w:val="000B7DFE"/>
    <w:rsid w:val="000C04D5"/>
    <w:rsid w:val="000D6B7B"/>
    <w:rsid w:val="00123C33"/>
    <w:rsid w:val="001A42E4"/>
    <w:rsid w:val="00213A34"/>
    <w:rsid w:val="00227C0B"/>
    <w:rsid w:val="002D1C2E"/>
    <w:rsid w:val="002F071B"/>
    <w:rsid w:val="00306894"/>
    <w:rsid w:val="00380780"/>
    <w:rsid w:val="003A0EF9"/>
    <w:rsid w:val="003A1D44"/>
    <w:rsid w:val="00422F81"/>
    <w:rsid w:val="00443581"/>
    <w:rsid w:val="00461DE4"/>
    <w:rsid w:val="00472888"/>
    <w:rsid w:val="004943F6"/>
    <w:rsid w:val="00570083"/>
    <w:rsid w:val="005A7213"/>
    <w:rsid w:val="005D5422"/>
    <w:rsid w:val="0060704F"/>
    <w:rsid w:val="0064033A"/>
    <w:rsid w:val="00676FB5"/>
    <w:rsid w:val="007C03B2"/>
    <w:rsid w:val="008403E3"/>
    <w:rsid w:val="00904D1E"/>
    <w:rsid w:val="00912FE5"/>
    <w:rsid w:val="00962A5C"/>
    <w:rsid w:val="009B0A6C"/>
    <w:rsid w:val="00A378C2"/>
    <w:rsid w:val="00BC6354"/>
    <w:rsid w:val="00BD46AA"/>
    <w:rsid w:val="00BD61FD"/>
    <w:rsid w:val="00C64A4C"/>
    <w:rsid w:val="00CD7F64"/>
    <w:rsid w:val="00E06EB0"/>
    <w:rsid w:val="00E722E9"/>
    <w:rsid w:val="00EC3EED"/>
    <w:rsid w:val="00F40E85"/>
    <w:rsid w:val="00F567F4"/>
    <w:rsid w:val="00F840A5"/>
    <w:rsid w:val="00F85FAF"/>
    <w:rsid w:val="00FC567B"/>
    <w:rsid w:val="00FD2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5A54"/>
  <w15:chartTrackingRefBased/>
  <w15:docId w15:val="{43D0AFD7-ACF7-4249-B66E-C75D62D5E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78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378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8C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378C2"/>
    <w:rPr>
      <w:rFonts w:asciiTheme="majorHAnsi" w:eastAsiaTheme="majorEastAsia" w:hAnsiTheme="majorHAnsi" w:cstheme="majorBidi"/>
      <w:color w:val="2E74B5" w:themeColor="accent1" w:themeShade="BF"/>
      <w:sz w:val="32"/>
      <w:szCs w:val="32"/>
    </w:rPr>
  </w:style>
  <w:style w:type="paragraph" w:styleId="NoSpacing">
    <w:name w:val="No Spacing"/>
    <w:link w:val="NoSpacingChar"/>
    <w:uiPriority w:val="1"/>
    <w:qFormat/>
    <w:rsid w:val="00A378C2"/>
    <w:pPr>
      <w:spacing w:after="0" w:line="240" w:lineRule="auto"/>
    </w:pPr>
  </w:style>
  <w:style w:type="paragraph" w:styleId="Caption">
    <w:name w:val="caption"/>
    <w:basedOn w:val="Normal"/>
    <w:next w:val="Normal"/>
    <w:uiPriority w:val="35"/>
    <w:unhideWhenUsed/>
    <w:qFormat/>
    <w:rsid w:val="005A7213"/>
    <w:pPr>
      <w:spacing w:after="200" w:line="240" w:lineRule="auto"/>
    </w:pPr>
    <w:rPr>
      <w:i/>
      <w:iCs/>
      <w:color w:val="44546A" w:themeColor="text2"/>
      <w:sz w:val="18"/>
      <w:szCs w:val="18"/>
    </w:rPr>
  </w:style>
  <w:style w:type="paragraph" w:customStyle="1" w:styleId="Figure">
    <w:name w:val="Figure"/>
    <w:basedOn w:val="Caption"/>
    <w:next w:val="NoSpacing"/>
    <w:link w:val="FigureChar"/>
    <w:qFormat/>
    <w:rsid w:val="003A0EF9"/>
    <w:pPr>
      <w:jc w:val="center"/>
    </w:pPr>
    <w:rPr>
      <w:color w:val="000000" w:themeColor="text1"/>
      <w:sz w:val="20"/>
    </w:rPr>
  </w:style>
  <w:style w:type="character" w:customStyle="1" w:styleId="NoSpacingChar">
    <w:name w:val="No Spacing Char"/>
    <w:basedOn w:val="DefaultParagraphFont"/>
    <w:link w:val="NoSpacing"/>
    <w:uiPriority w:val="1"/>
    <w:rsid w:val="003A0EF9"/>
  </w:style>
  <w:style w:type="character" w:customStyle="1" w:styleId="FigureChar">
    <w:name w:val="Figure Char"/>
    <w:basedOn w:val="NoSpacingChar"/>
    <w:link w:val="Figure"/>
    <w:rsid w:val="003A0EF9"/>
    <w:rPr>
      <w:i/>
      <w:iCs/>
      <w:color w:val="000000" w:themeColor="text1"/>
      <w:sz w:val="20"/>
      <w:szCs w:val="18"/>
    </w:rPr>
  </w:style>
  <w:style w:type="character" w:styleId="CommentReference">
    <w:name w:val="annotation reference"/>
    <w:basedOn w:val="DefaultParagraphFont"/>
    <w:uiPriority w:val="99"/>
    <w:semiHidden/>
    <w:unhideWhenUsed/>
    <w:rsid w:val="00F40E85"/>
    <w:rPr>
      <w:sz w:val="16"/>
      <w:szCs w:val="16"/>
    </w:rPr>
  </w:style>
  <w:style w:type="paragraph" w:styleId="CommentText">
    <w:name w:val="annotation text"/>
    <w:basedOn w:val="Normal"/>
    <w:link w:val="CommentTextChar"/>
    <w:uiPriority w:val="99"/>
    <w:unhideWhenUsed/>
    <w:rsid w:val="00F40E8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40E85"/>
    <w:rPr>
      <w:kern w:val="0"/>
      <w:sz w:val="20"/>
      <w:szCs w:val="20"/>
      <w14:ligatures w14:val="none"/>
    </w:rPr>
  </w:style>
  <w:style w:type="table" w:styleId="TableGrid">
    <w:name w:val="Table Grid"/>
    <w:basedOn w:val="TableNormal"/>
    <w:uiPriority w:val="39"/>
    <w:rsid w:val="00F40E8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ur">
    <w:name w:val="Figuur"/>
    <w:basedOn w:val="Quote"/>
    <w:next w:val="NoSpacing"/>
    <w:qFormat/>
    <w:rsid w:val="00F40E85"/>
    <w:pPr>
      <w:spacing w:before="0" w:after="0"/>
      <w:ind w:left="794" w:right="794"/>
    </w:pPr>
    <w:rPr>
      <w:kern w:val="0"/>
      <w:sz w:val="20"/>
      <w14:ligatures w14:val="none"/>
    </w:rPr>
  </w:style>
  <w:style w:type="paragraph" w:styleId="Quote">
    <w:name w:val="Quote"/>
    <w:basedOn w:val="Normal"/>
    <w:next w:val="Normal"/>
    <w:link w:val="QuoteChar"/>
    <w:uiPriority w:val="29"/>
    <w:qFormat/>
    <w:rsid w:val="00F40E85"/>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40E85"/>
    <w:rPr>
      <w:i/>
      <w:iCs/>
      <w:color w:val="404040" w:themeColor="text1" w:themeTint="BF"/>
    </w:rPr>
  </w:style>
  <w:style w:type="character" w:styleId="PlaceholderText">
    <w:name w:val="Placeholder Text"/>
    <w:basedOn w:val="DefaultParagraphFont"/>
    <w:uiPriority w:val="99"/>
    <w:semiHidden/>
    <w:rsid w:val="003A1D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994479">
      <w:bodyDiv w:val="1"/>
      <w:marLeft w:val="0"/>
      <w:marRight w:val="0"/>
      <w:marTop w:val="0"/>
      <w:marBottom w:val="0"/>
      <w:divBdr>
        <w:top w:val="none" w:sz="0" w:space="0" w:color="auto"/>
        <w:left w:val="none" w:sz="0" w:space="0" w:color="auto"/>
        <w:bottom w:val="none" w:sz="0" w:space="0" w:color="auto"/>
        <w:right w:val="none" w:sz="0" w:space="0" w:color="auto"/>
      </w:divBdr>
    </w:div>
    <w:div w:id="307322207">
      <w:bodyDiv w:val="1"/>
      <w:marLeft w:val="0"/>
      <w:marRight w:val="0"/>
      <w:marTop w:val="0"/>
      <w:marBottom w:val="0"/>
      <w:divBdr>
        <w:top w:val="none" w:sz="0" w:space="0" w:color="auto"/>
        <w:left w:val="none" w:sz="0" w:space="0" w:color="auto"/>
        <w:bottom w:val="none" w:sz="0" w:space="0" w:color="auto"/>
        <w:right w:val="none" w:sz="0" w:space="0" w:color="auto"/>
      </w:divBdr>
      <w:divsChild>
        <w:div w:id="363948760">
          <w:marLeft w:val="640"/>
          <w:marRight w:val="0"/>
          <w:marTop w:val="0"/>
          <w:marBottom w:val="0"/>
          <w:divBdr>
            <w:top w:val="none" w:sz="0" w:space="0" w:color="auto"/>
            <w:left w:val="none" w:sz="0" w:space="0" w:color="auto"/>
            <w:bottom w:val="none" w:sz="0" w:space="0" w:color="auto"/>
            <w:right w:val="none" w:sz="0" w:space="0" w:color="auto"/>
          </w:divBdr>
        </w:div>
      </w:divsChild>
    </w:div>
    <w:div w:id="1171800438">
      <w:bodyDiv w:val="1"/>
      <w:marLeft w:val="0"/>
      <w:marRight w:val="0"/>
      <w:marTop w:val="0"/>
      <w:marBottom w:val="0"/>
      <w:divBdr>
        <w:top w:val="none" w:sz="0" w:space="0" w:color="auto"/>
        <w:left w:val="none" w:sz="0" w:space="0" w:color="auto"/>
        <w:bottom w:val="none" w:sz="0" w:space="0" w:color="auto"/>
        <w:right w:val="none" w:sz="0" w:space="0" w:color="auto"/>
      </w:divBdr>
      <w:divsChild>
        <w:div w:id="197206664">
          <w:marLeft w:val="640"/>
          <w:marRight w:val="0"/>
          <w:marTop w:val="0"/>
          <w:marBottom w:val="0"/>
          <w:divBdr>
            <w:top w:val="none" w:sz="0" w:space="0" w:color="auto"/>
            <w:left w:val="none" w:sz="0" w:space="0" w:color="auto"/>
            <w:bottom w:val="none" w:sz="0" w:space="0" w:color="auto"/>
            <w:right w:val="none" w:sz="0" w:space="0" w:color="auto"/>
          </w:divBdr>
        </w:div>
      </w:divsChild>
    </w:div>
    <w:div w:id="1224289839">
      <w:bodyDiv w:val="1"/>
      <w:marLeft w:val="0"/>
      <w:marRight w:val="0"/>
      <w:marTop w:val="0"/>
      <w:marBottom w:val="0"/>
      <w:divBdr>
        <w:top w:val="none" w:sz="0" w:space="0" w:color="auto"/>
        <w:left w:val="none" w:sz="0" w:space="0" w:color="auto"/>
        <w:bottom w:val="none" w:sz="0" w:space="0" w:color="auto"/>
        <w:right w:val="none" w:sz="0" w:space="0" w:color="auto"/>
      </w:divBdr>
      <w:divsChild>
        <w:div w:id="694814058">
          <w:marLeft w:val="640"/>
          <w:marRight w:val="0"/>
          <w:marTop w:val="0"/>
          <w:marBottom w:val="0"/>
          <w:divBdr>
            <w:top w:val="none" w:sz="0" w:space="0" w:color="auto"/>
            <w:left w:val="none" w:sz="0" w:space="0" w:color="auto"/>
            <w:bottom w:val="none" w:sz="0" w:space="0" w:color="auto"/>
            <w:right w:val="none" w:sz="0" w:space="0" w:color="auto"/>
          </w:divBdr>
        </w:div>
        <w:div w:id="1023442047">
          <w:marLeft w:val="640"/>
          <w:marRight w:val="0"/>
          <w:marTop w:val="0"/>
          <w:marBottom w:val="0"/>
          <w:divBdr>
            <w:top w:val="none" w:sz="0" w:space="0" w:color="auto"/>
            <w:left w:val="none" w:sz="0" w:space="0" w:color="auto"/>
            <w:bottom w:val="none" w:sz="0" w:space="0" w:color="auto"/>
            <w:right w:val="none" w:sz="0" w:space="0" w:color="auto"/>
          </w:divBdr>
        </w:div>
      </w:divsChild>
    </w:div>
    <w:div w:id="2046371176">
      <w:bodyDiv w:val="1"/>
      <w:marLeft w:val="0"/>
      <w:marRight w:val="0"/>
      <w:marTop w:val="0"/>
      <w:marBottom w:val="0"/>
      <w:divBdr>
        <w:top w:val="none" w:sz="0" w:space="0" w:color="auto"/>
        <w:left w:val="none" w:sz="0" w:space="0" w:color="auto"/>
        <w:bottom w:val="none" w:sz="0" w:space="0" w:color="auto"/>
        <w:right w:val="none" w:sz="0" w:space="0" w:color="auto"/>
      </w:divBdr>
    </w:div>
    <w:div w:id="213945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gemeen"/>
          <w:gallery w:val="placeholder"/>
        </w:category>
        <w:types>
          <w:type w:val="bbPlcHdr"/>
        </w:types>
        <w:behaviors>
          <w:behavior w:val="content"/>
        </w:behaviors>
        <w:guid w:val="{45938E86-9FB5-47AB-8104-17607297D583}"/>
      </w:docPartPr>
      <w:docPartBody>
        <w:p w:rsidR="00B14750" w:rsidRDefault="00420973">
          <w:r w:rsidRPr="005F22C9">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973"/>
    <w:rsid w:val="000C08A9"/>
    <w:rsid w:val="00110488"/>
    <w:rsid w:val="001E3498"/>
    <w:rsid w:val="0039080F"/>
    <w:rsid w:val="00394BF0"/>
    <w:rsid w:val="00420973"/>
    <w:rsid w:val="0044653D"/>
    <w:rsid w:val="00B01520"/>
    <w:rsid w:val="00B14750"/>
    <w:rsid w:val="00BE0C78"/>
    <w:rsid w:val="00EB34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097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B55E03-8A1C-43C6-9287-1300A998B5D7}">
  <we:reference id="wa104382081" version="1.55.1.0" store="en-US" storeType="OMEX"/>
  <we:alternateReferences>
    <we:reference id="wa104382081" version="1.55.1.0" store="" storeType="OMEX"/>
  </we:alternateReferences>
  <we:properties>
    <we:property name="MENDELEY_CITATIONS" value="[{&quot;citationID&quot;:&quot;MENDELEY_CITATION_d3adcdbc-d9d2-451a-bf29-c7fdd65e411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NhZGNkYmMtZDlkMi00NTFhLWJmMjktYzdmZGQ2NWU0MTFlIiwicHJvcGVydGllcyI6eyJub3RlSW5kZXgiOjB9LCJpc0VkaXRlZCI6ZmFsc2UsIm1hbnVhbE92ZXJyaWRlIjp7ImlzTWFudWFsbHlPdmVycmlkZGVuIjpmYWxzZSwiY2l0ZXByb2NUZXh0IjoiPHN1cD5bMV08L3N1cD4iLCJtYW51YWxPdmVycmlkZVRleHQiOiIifSwiY2l0YXRpb25JdGVtcyI6W3siaWQiOiIzNWVmMjFmZi0yMjU5LTM3MTYtODNiZi0wMzQ5ZDg3MjA0MmUiLCJpdGVtRGF0YSI6eyJ0eXBlIjoiYXJ0aWNsZS1qb3VybmFsIiwiaWQiOiIzNWVmMjFmZi0yMjU5LTM3MTYtODNiZi0wMzQ5ZDg3MjA0MmUiLCJ0aXRsZSI6IkVmZmVjdHMgb2YgRXh0ZW5kZWQgQXF1ZW91cyBQcm9jZXNzaW5nIG9uIFN0cnVjdHVyZSwgQ2hlbWlzdHJ5LCBhbmQgUGVyZm9ybWFuY2Ugb2YgUG9seWNyeXN0YWxsaW5lIExpTmkgeE1uIHlDbyB6TzJDYXRob2RlIFBvd2RlcnMiLCJhdXRob3IiOlt7ImZhbWlseSI6IkF6aGFyaSIsImdpdmVuIjoiTHVxbWFuIiwicGFyc2UtbmFtZXMiOmZhbHNlLCJkcm9wcGluZy1wYXJ0aWNsZSI6IiIsIm5vbi1kcm9wcGluZy1wYXJ0aWNsZSI6IiJ9LHsiZmFtaWx5IjoiWmhvdSIsImdpdmVuIjoiWGlhbmd5dSIsInBhcnNlLW5hbWVzIjpmYWxzZSwiZHJvcHBpbmctcGFydGljbGUiOiIiLCJub24tZHJvcHBpbmctcGFydGljbGUiOiIifSx7ImZhbWlseSI6IlNvdXNhIiwiZ2l2ZW4iOiJCcnllciIsInBhcnNlLW5hbWVzIjpmYWxzZSwiZHJvcHBpbmctcGFydGljbGUiOiIiLCJub24tZHJvcHBpbmctcGFydGljbGUiOiIifSx7ImZhbWlseSI6IllhbmciLCJnaXZlbiI6IlpoZW56aGVuIiwicGFyc2UtbmFtZXMiOmZhbHNlLCJkcm9wcGluZy1wYXJ0aWNsZSI6IiIsIm5vbi1kcm9wcGluZy1wYXJ0aWNsZSI6IiJ9LHsiZmFtaWx5IjoiR2FvIiwiZ2l2ZW4iOiJHdWFuaHVpIiwicGFyc2UtbmFtZXMiOmZhbHNlLCJkcm9wcGluZy1wYXJ0aWNsZSI6IiIsIm5vbi1kcm9wcGluZy1wYXJ0aWNsZSI6IiJ9LHsiZmFtaWx5IjoiV2FuZyIsImdpdmVuIjoiWWFuIiwicGFyc2UtbmFtZXMiOmZhbHNlLCJkcm9wcGluZy1wYXJ0aWNsZSI6IiIsIm5vbi1kcm9wcGluZy1wYXJ0aWNsZSI6IiJ9XSwiY29udGFpbmVyLXRpdGxlIjoiQUNTIEFwcGxpZWQgTWF0ZXJpYWxzIGFuZCBJbnRlcmZhY2VzIiwiY29udGFpbmVyLXRpdGxlLXNob3J0IjoiQUNTIEFwcGwgTWF0ZXIgSW50ZXJmYWNlcyIsImFjY2Vzc2VkIjp7ImRhdGUtcGFydHMiOltbMjAyMywxMSw2XV19LCJET0kiOiIxMC4xMDIxL0FDU0FNSS4wQzIwMTA1L0FTU0VUL0lNQUdFUy9MQVJHRS9BTTBDMjAxMDVfMDAwOS5KUEVHIiwiSVNTTiI6IjE5NDQ4MjUyIiwiUE1JRCI6IjMzMzMyMDg4IiwiVVJMIjoiaHR0cHM6Ly9wdWJzLmFjcy5vcmcvZG9pL2Z1bGwvMTAuMTAyMS9hY3NhbWkuMGMyMDEwNSIsImlzc3VlZCI6eyJkYXRlLXBhcnRzIjpbWzIwMjAsMTIsMzBdXX0sInBhZ2UiOiI1Nzk2My01Nzk3NCIsImFic3RyYWN0IjoiVGhlIHByb3NwZWN0IG9mIGFxdWVvdXMgcHJvY2Vzc2luZyBvZiBMaU5peE1ueUNvek8yIChOTUMpIGNhdGhvZGVzIGhhcyBzaWduaWZpY2FudCBhcHBlYWwgdG8gYmF0dGVyeSBtYW51ZmFjdHVyZXJzIGZvciB0aGUgcmVkdWN0aW9uIGluIG1hdGVyaWFscyBjb3N0LCB0b3hpY29sb2dpY2FsIHJpc2ssIGFuZCBlbnZpcm9ubWVudGFsIGltcGFjdCBjb21wYXJlZCB0byBjb252ZW50aW9uYWwgTi1tZXRoeWwtMi1weXJyb2xpZG9uZSAoTk1QKS1iYXNlZCBwcm9jZXNzaW5nLiBIb3dldmVyLCB0aGUgZWZmZWN0cyBvZiBhcXVlb3VzIHByb2Nlc3Npbmcgb2YgTk1DIHBvd2RlcnMgYXQgaW5kdXN0cmlhbCB0aW1lc2NhbGVzIGFyZSBub3Qgd2VsbCBzdHVkaWVkLCB3aXRoIHByaW9yIHN0dWRpZXMgbW9zdGx5IGZvY3VzaW5nIG9uIHJlbGF0aXZlbHkgYnJpZWYgd2F0ZXIgd2FzaGluZyBwcm9jZXNzZXMuIEluIHRoaXMgd29yaywgd2UgaW52ZXN0aWdhdGUgdGhlIGJ1bGsgYW5kIHN1cmZhY2UgaW1wYWN0cyBvZiBleHRlbmRlZCBhcXVlb3VzIHByb2Nlc3Npbmcgb2YgcG9seWNyeXN0YWxsaW5lIE5NQyBwb3dkZXJzIHdpdGggZGlmZmVyZW50IGNvbXBvc2l0aW9ucy4gV2UgZGVtb25zdHJhdGUgdGhhdCBhdCB0aW1lc2NhbGVzIG9mIHNldmVyYWwgaG91cnMsIHBvbHljcnlzdGFsbGluZSBOTUMgaXMgc3VzY2VwdGlibGUgdG8gaW50ZXJncmFudWxhciBmcmFjdHVyZSwgd2l0aCB0aGUgc2V2ZXJpdHkgb2YgZnJhY3R1cmUgc2NhbGluZyB3aXRoIHRoZSBOTUMgbmlja2VsIGNvbnRlbnQuIFdoaWxlIGJ1bGsgY3J5c3RhbGxpbml0eSBhbmQgY29tcG9zaXRpb24gYXJlIHVuY2hhbmdlZCwgc3VyZmFjZSBzZW5zaXRpdmUgdGVjaG5pcXVlcyBzdWNoIGFzIFgtcmF5IHBob3RvZWxlY3Ryb24gc3BlY3Ryb3Njb3B5IChYUFMpIGFuZCB0cmFuc21pc3Npb24gZWxlY3Ryb24gbWljcm9zY29weSAoVEVNKSBpbmRpY2F0ZSB0aGF0IHRoZSBleHBvc3VyZSBvZiB3YXRlciBsZWFkcyB0byBhIGxldmVsIG9mIGRlbGl0aGlhdGlvbiwgbmlja2VsIHJlZHVjdGlvbiwgYW5kIHJlY29uc3RydWN0aW9uIGZyb20gdGhlIGxheWVyZWQgdG8gcm9jay1zYWx0IHN0cnVjdHVyZSBhdCB0aGUgc3VyZmFjZSBvZiBpbmRpdmlkdWFsIGdyYWlucy4gRHluYW1pYyBzaW5nbGUgTk1DIG1pY3JvcGFydGljbGUgY29tcHJlc3Npb24gdGVzdGluZyBzdWdnZXN0cyB0aGF0IHRoZSByZXN1bHRpbmcgbWVjaGFuaWNhbCBzdHJlc3NlcyB3ZWFrZW4gdGhlIGludGVncml0eSBvZiB0aGUgcG9seWNyeXN0YWxsaW5lIHBhcnRpY2xlIGFuZCBpbmNyZWFzZXMgc3VzY2VwdGliaWxpdHkgb2YgaW50ZXJncmFudWxhciBmcmFjdHVyZS4gVGhlIGluaXRpYWxseSBkZWdyYWRlZCBzdXJmYWNlcyBhbG9uZyB3aXRoIHRoZSBpbmNyZWFzZWQgc3VyZmFjZSBhcmVhIGxlYWQgdG8gZmFzdGVyIGNhcGFjaXR5IGZhZGUgYW5kIGltcGVkYW5jZSBncm93dGggZHVyaW5nIGVsZWN0cm9jaGVtaWNhbCBjeWNsaW5nLiBGcm9tIHRoaXMgd29yaywgaXQgaXMgZGVtb25zdHJhdGVkIHRoYXQgTk1DIHBvd2RlcnMgcmVxdWlyZSBzdXJmYWNlIG9yIGdyYWluIGJvdW5kYXJ5IG1vZGlmaWNhdGlvbnMgdG8gbWFrZSBpbmR1c3RyaWFsLXNjYWxlIGFxdWVvdXMgY2F0aG9kZSBwcm9jZXNzaW5nIHZpYWJsZSwgZXNwZWNpYWxseSBmb3IgbmV4dC1nZW5lcmF0aW9uIG5pY2tlbC1yaWNoIE5NQyBjaGVtaXN0cmllcy4iLCJwdWJsaXNoZXIiOiJBbWVyaWNhbiBDaGVtaWNhbCBTb2NpZXR5IiwiaXNzdWUiOiI1MiIsInZvbHVtZSI6IjEyIn0sImlzVGVtcG9yYXJ5IjpmYWxzZX1dfQ==&quot;,&quot;citationItems&quot;:[{&quot;id&quot;:&quot;35ef21ff-2259-3716-83bf-0349d872042e&quot;,&quot;itemData&quot;:{&quot;type&quot;:&quot;article-journal&quot;,&quot;id&quot;:&quot;35ef21ff-2259-3716-83bf-0349d872042e&quot;,&quot;title&quot;:&quot;Effects of Extended Aqueous Processing on Structure, Chemistry, and Performance of Polycrystalline LiNi xMn yCo zO2Cathode Powders&quot;,&quot;author&quot;:[{&quot;family&quot;:&quot;Azhari&quot;,&quot;given&quot;:&quot;Luqman&quot;,&quot;parse-names&quot;:false,&quot;dropping-particle&quot;:&quot;&quot;,&quot;non-dropping-particle&quot;:&quot;&quot;},{&quot;family&quot;:&quot;Zhou&quot;,&quot;given&quot;:&quot;Xiangyu&quot;,&quot;parse-names&quot;:false,&quot;dropping-particle&quot;:&quot;&quot;,&quot;non-dropping-particle&quot;:&quot;&quot;},{&quot;family&quot;:&quot;Sousa&quot;,&quot;given&quot;:&quot;Bryer&quot;,&quot;parse-names&quot;:false,&quot;dropping-particle&quot;:&quot;&quot;,&quot;non-dropping-particle&quot;:&quot;&quot;},{&quot;family&quot;:&quot;Yang&quot;,&quot;given&quot;:&quot;Zhenzhen&quot;,&quot;parse-names&quot;:false,&quot;dropping-particle&quot;:&quot;&quot;,&quot;non-dropping-particle&quot;:&quot;&quot;},{&quot;family&quot;:&quot;Gao&quot;,&quot;given&quot;:&quot;Guanhui&quot;,&quot;parse-names&quot;:false,&quot;dropping-particle&quot;:&quot;&quot;,&quot;non-dropping-particle&quot;:&quot;&quot;},{&quot;family&quot;:&quot;Wang&quot;,&quot;given&quot;:&quot;Yan&quot;,&quot;parse-names&quot;:false,&quot;dropping-particle&quot;:&quot;&quot;,&quot;non-dropping-particle&quot;:&quot;&quot;}],&quot;container-title&quot;:&quot;ACS Applied Materials and Interfaces&quot;,&quot;container-title-short&quot;:&quot;ACS Appl Mater Interfaces&quot;,&quot;accessed&quot;:{&quot;date-parts&quot;:[[2023,11,6]]},&quot;DOI&quot;:&quot;10.1021/ACSAMI.0C20105/ASSET/IMAGES/LARGE/AM0C20105_0009.JPEG&quot;,&quot;ISSN&quot;:&quot;19448252&quot;,&quot;PMID&quot;:&quot;33332088&quot;,&quot;URL&quot;:&quot;https://pubs.acs.org/doi/full/10.1021/acsami.0c20105&quot;,&quot;issued&quot;:{&quot;date-parts&quot;:[[2020,12,30]]},&quot;page&quot;:&quot;57963-57974&quot;,&quot;abstract&quot;:&quot;The prospect of aqueous processing of LiNixMnyCozO2 (NMC) cathodes has significant appeal to battery manufacturers for the reduction in materials cost, toxicological risk, and environmental impact compared to conventional N-methyl-2-pyrrolidone (NMP)-based processing. However, the effects of aqueous processing of NMC powders at industrial timescales are not well studied, with prior studies mostly focusing on relatively brief water washing processes. In this work, we investigate the bulk and surface impacts of extended aqueous processing of polycrystalline NMC powders with different compositions. We demonstrate that at timescales of several hours, polycrystalline NMC is susceptible to intergranular fracture, with the severity of fracture scaling with the NMC nickel content. While bulk crystallinity and composition are unchanged, surface sensitive techniques such as X-ray photoelectron spectroscopy (XPS) and transmission electron microscopy (TEM) indicate that the exposure of water leads to a level of delithiation, nickel reduction, and reconstruction from the layered to rock-salt structure at the surface of individual grains. Dynamic single NMC microparticle compression testing suggests that the resulting mechanical stresses weaken the integrity of the polycrystalline particle and increases susceptibility of intergranular fracture. The initially degraded surfaces along with the increased surface area lead to faster capacity fade and impedance growth during electrochemical cycling. From this work, it is demonstrated that NMC powders require surface or grain boundary modifications to make industrial-scale aqueous cathode processing viable, especially for next-generation nickel-rich NMC chemistries.&quot;,&quot;publisher&quot;:&quot;American Chemical Society&quot;,&quot;issue&quot;:&quot;52&quot;,&quot;volume&quot;:&quot;12&quot;},&quot;isTemporary&quot;:false}]}]"/>
    <we:property name="MENDELEY_CITATIONS_LOCALE_CODE" value="&quot;en-GB&quot;"/>
    <we:property name="MENDELEY_CITATIONS_STYLE" value="{&quot;id&quot;:&quot;https://csl.mendeley.com/styles/645604941/nature-2&quot;,&quot;title&quot;:&quot;Nature - Joep Van De V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2EC34-6388-4395-9143-45F67A8C5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3</Pages>
  <Words>357</Words>
  <Characters>203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TU Delft</Company>
  <LinksUpToDate>false</LinksUpToDate>
  <CharactersWithSpaces>2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p van de Ven</dc:creator>
  <cp:keywords/>
  <dc:description/>
  <cp:lastModifiedBy>Divya Abirami S Sabapathy GM</cp:lastModifiedBy>
  <cp:revision>41</cp:revision>
  <cp:lastPrinted>2023-12-21T12:51:00Z</cp:lastPrinted>
  <dcterms:created xsi:type="dcterms:W3CDTF">2023-11-20T12:48:00Z</dcterms:created>
  <dcterms:modified xsi:type="dcterms:W3CDTF">2024-07-13T07:10:00Z</dcterms:modified>
</cp:coreProperties>
</file>